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4664F464" w:rsidR="00DE23E8" w:rsidRDefault="00654E8F" w:rsidP="002D2DCA">
      <w:pPr>
        <w:pStyle w:val="SupplementaryMaterial"/>
      </w:pPr>
      <w:r w:rsidRPr="001549D3">
        <w:t>Supplementary Material</w:t>
      </w:r>
    </w:p>
    <w:p w14:paraId="7FC1B048" w14:textId="77777777" w:rsidR="002D2DCA" w:rsidRDefault="002D2DCA" w:rsidP="002D2DCA">
      <w:pPr>
        <w:rPr>
          <w:rFonts w:cstheme="minorHAnsi"/>
          <w:i/>
        </w:rPr>
      </w:pPr>
    </w:p>
    <w:p w14:paraId="4494BA82" w14:textId="77777777" w:rsidR="002D2DCA" w:rsidRDefault="002D2DCA" w:rsidP="002D2DCA">
      <w:pPr>
        <w:rPr>
          <w:rFonts w:cstheme="minorHAnsi"/>
          <w:b/>
        </w:rPr>
      </w:pPr>
      <w:r w:rsidRPr="00952B92">
        <w:rPr>
          <w:rFonts w:cstheme="minorHAnsi"/>
          <w:b/>
        </w:rPr>
        <w:t xml:space="preserve">Appendix </w:t>
      </w:r>
      <w:r>
        <w:rPr>
          <w:rFonts w:cstheme="minorHAnsi"/>
          <w:b/>
        </w:rPr>
        <w:t>1: Data availability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59"/>
        <w:gridCol w:w="1113"/>
        <w:gridCol w:w="803"/>
        <w:gridCol w:w="1216"/>
        <w:gridCol w:w="1332"/>
        <w:gridCol w:w="1072"/>
        <w:gridCol w:w="1272"/>
      </w:tblGrid>
      <w:tr w:rsidR="002D2DCA" w:rsidRPr="00451736" w14:paraId="769710CD" w14:textId="77777777" w:rsidTr="00BF6DDC">
        <w:trPr>
          <w:trHeight w:val="300"/>
        </w:trPr>
        <w:tc>
          <w:tcPr>
            <w:tcW w:w="1544" w:type="pct"/>
            <w:noWrap/>
            <w:hideMark/>
          </w:tcPr>
          <w:p w14:paraId="18C3ECEA" w14:textId="77777777" w:rsidR="002D2DCA" w:rsidRPr="0003075A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599" w:type="pct"/>
            <w:noWrap/>
            <w:hideMark/>
          </w:tcPr>
          <w:p w14:paraId="2F647EC3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1736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84" w:type="pct"/>
          </w:tcPr>
          <w:p w14:paraId="3D5FC9B2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</w:rPr>
            </w:pPr>
            <w:r w:rsidRPr="00451736">
              <w:rPr>
                <w:rFonts w:cstheme="minorHAnsi"/>
                <w:b/>
                <w:bCs/>
              </w:rPr>
              <w:t>Naive</w:t>
            </w:r>
          </w:p>
        </w:tc>
        <w:tc>
          <w:tcPr>
            <w:tcW w:w="572" w:type="pct"/>
          </w:tcPr>
          <w:p w14:paraId="1EC976C0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</w:rPr>
            </w:pPr>
            <w:r w:rsidRPr="00451736">
              <w:rPr>
                <w:rFonts w:cstheme="minorHAnsi"/>
                <w:b/>
                <w:bCs/>
              </w:rPr>
              <w:t>Switchers</w:t>
            </w:r>
          </w:p>
        </w:tc>
        <w:tc>
          <w:tcPr>
            <w:tcW w:w="711" w:type="pct"/>
            <w:hideMark/>
          </w:tcPr>
          <w:p w14:paraId="31DD695C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1736">
              <w:rPr>
                <w:rFonts w:cstheme="minorHAnsi"/>
                <w:b/>
                <w:bCs/>
                <w:sz w:val="20"/>
                <w:szCs w:val="20"/>
              </w:rPr>
              <w:t>Dulaglutide</w:t>
            </w:r>
          </w:p>
        </w:tc>
        <w:tc>
          <w:tcPr>
            <w:tcW w:w="540" w:type="pct"/>
            <w:hideMark/>
          </w:tcPr>
          <w:p w14:paraId="161FBE73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1736">
              <w:rPr>
                <w:rFonts w:cstheme="minorHAnsi"/>
                <w:b/>
                <w:bCs/>
                <w:sz w:val="20"/>
                <w:szCs w:val="20"/>
              </w:rPr>
              <w:t>Exenatide</w:t>
            </w:r>
          </w:p>
        </w:tc>
        <w:tc>
          <w:tcPr>
            <w:tcW w:w="650" w:type="pct"/>
            <w:hideMark/>
          </w:tcPr>
          <w:p w14:paraId="5AD9F4F4" w14:textId="77777777" w:rsidR="002D2DCA" w:rsidRPr="00451736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1736">
              <w:rPr>
                <w:rFonts w:cstheme="minorHAnsi"/>
                <w:b/>
                <w:bCs/>
                <w:sz w:val="20"/>
                <w:szCs w:val="20"/>
              </w:rPr>
              <w:t>Semaglutide</w:t>
            </w:r>
          </w:p>
        </w:tc>
      </w:tr>
      <w:tr w:rsidR="002D2DCA" w:rsidRPr="00451736" w14:paraId="535D1B9D" w14:textId="77777777" w:rsidTr="00BF6DDC">
        <w:trPr>
          <w:trHeight w:val="315"/>
        </w:trPr>
        <w:tc>
          <w:tcPr>
            <w:tcW w:w="1544" w:type="pct"/>
            <w:hideMark/>
          </w:tcPr>
          <w:p w14:paraId="1C6C7259" w14:textId="77777777" w:rsidR="002D2DCA" w:rsidRPr="00451736" w:rsidRDefault="002D2DCA" w:rsidP="00BF6D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1736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9" w:type="pct"/>
            <w:hideMark/>
          </w:tcPr>
          <w:p w14:paraId="076B8D23" w14:textId="77777777" w:rsidR="002D2DCA" w:rsidRPr="00451736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384" w:type="pct"/>
          </w:tcPr>
          <w:p w14:paraId="4412322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572" w:type="pct"/>
          </w:tcPr>
          <w:p w14:paraId="091B1C7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11" w:type="pct"/>
            <w:hideMark/>
          </w:tcPr>
          <w:p w14:paraId="701F1B2D" w14:textId="77777777" w:rsidR="002D2DCA" w:rsidRPr="00451736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540" w:type="pct"/>
            <w:hideMark/>
          </w:tcPr>
          <w:p w14:paraId="74627E69" w14:textId="77777777" w:rsidR="002D2DCA" w:rsidRPr="00451736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  <w:hideMark/>
          </w:tcPr>
          <w:p w14:paraId="01988619" w14:textId="77777777" w:rsidR="002D2DCA" w:rsidRPr="00451736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379</w:t>
            </w:r>
          </w:p>
        </w:tc>
      </w:tr>
      <w:tr w:rsidR="002D2DCA" w:rsidRPr="00451736" w14:paraId="593F7F55" w14:textId="77777777" w:rsidTr="00BF6DDC">
        <w:trPr>
          <w:trHeight w:val="315"/>
        </w:trPr>
        <w:tc>
          <w:tcPr>
            <w:tcW w:w="1544" w:type="pct"/>
            <w:hideMark/>
          </w:tcPr>
          <w:p w14:paraId="35F92829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99" w:type="pct"/>
          </w:tcPr>
          <w:p w14:paraId="32866ED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384" w:type="pct"/>
          </w:tcPr>
          <w:p w14:paraId="6A56B53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572" w:type="pct"/>
          </w:tcPr>
          <w:p w14:paraId="1B732F5D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11" w:type="pct"/>
          </w:tcPr>
          <w:p w14:paraId="2CECCC97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540" w:type="pct"/>
          </w:tcPr>
          <w:p w14:paraId="1371937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073361E7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9</w:t>
            </w:r>
          </w:p>
        </w:tc>
      </w:tr>
      <w:tr w:rsidR="002D2DCA" w:rsidRPr="00451736" w14:paraId="50F5F3F3" w14:textId="77777777" w:rsidTr="00BF6DDC">
        <w:trPr>
          <w:trHeight w:val="300"/>
        </w:trPr>
        <w:tc>
          <w:tcPr>
            <w:tcW w:w="1544" w:type="pct"/>
            <w:hideMark/>
          </w:tcPr>
          <w:p w14:paraId="7404C45B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599" w:type="pct"/>
            <w:noWrap/>
          </w:tcPr>
          <w:p w14:paraId="75EDC72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384" w:type="pct"/>
          </w:tcPr>
          <w:p w14:paraId="3DFDF2D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572" w:type="pct"/>
          </w:tcPr>
          <w:p w14:paraId="5259191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11" w:type="pct"/>
            <w:noWrap/>
          </w:tcPr>
          <w:p w14:paraId="3F234C2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540" w:type="pct"/>
            <w:noWrap/>
          </w:tcPr>
          <w:p w14:paraId="482E8AF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  <w:noWrap/>
          </w:tcPr>
          <w:p w14:paraId="3C95915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9</w:t>
            </w:r>
          </w:p>
        </w:tc>
      </w:tr>
      <w:tr w:rsidR="002D2DCA" w:rsidRPr="00451736" w14:paraId="71E4DFA2" w14:textId="77777777" w:rsidTr="00BF6DDC">
        <w:trPr>
          <w:trHeight w:val="300"/>
        </w:trPr>
        <w:tc>
          <w:tcPr>
            <w:tcW w:w="1544" w:type="pct"/>
            <w:hideMark/>
          </w:tcPr>
          <w:p w14:paraId="069C8B58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 xml:space="preserve">Diabetes duration </w:t>
            </w:r>
          </w:p>
        </w:tc>
        <w:tc>
          <w:tcPr>
            <w:tcW w:w="599" w:type="pct"/>
          </w:tcPr>
          <w:p w14:paraId="3E9A6F2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81</w:t>
            </w:r>
          </w:p>
        </w:tc>
        <w:tc>
          <w:tcPr>
            <w:tcW w:w="384" w:type="pct"/>
          </w:tcPr>
          <w:p w14:paraId="45A82B1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572" w:type="pct"/>
          </w:tcPr>
          <w:p w14:paraId="5F8A53C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711" w:type="pct"/>
          </w:tcPr>
          <w:p w14:paraId="58BD7A4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24</w:t>
            </w:r>
          </w:p>
        </w:tc>
        <w:tc>
          <w:tcPr>
            <w:tcW w:w="540" w:type="pct"/>
          </w:tcPr>
          <w:p w14:paraId="7809907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650" w:type="pct"/>
          </w:tcPr>
          <w:p w14:paraId="21F93EA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2</w:t>
            </w:r>
          </w:p>
        </w:tc>
      </w:tr>
      <w:tr w:rsidR="002D2DCA" w:rsidRPr="00451736" w14:paraId="5EA65532" w14:textId="77777777" w:rsidTr="00BF6DDC">
        <w:trPr>
          <w:trHeight w:val="300"/>
        </w:trPr>
        <w:tc>
          <w:tcPr>
            <w:tcW w:w="1544" w:type="pct"/>
            <w:hideMark/>
          </w:tcPr>
          <w:p w14:paraId="746443AF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Body weight at T0</w:t>
            </w:r>
          </w:p>
        </w:tc>
        <w:tc>
          <w:tcPr>
            <w:tcW w:w="599" w:type="pct"/>
          </w:tcPr>
          <w:p w14:paraId="458577E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03</w:t>
            </w:r>
          </w:p>
        </w:tc>
        <w:tc>
          <w:tcPr>
            <w:tcW w:w="384" w:type="pct"/>
          </w:tcPr>
          <w:p w14:paraId="2C559EF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572" w:type="pct"/>
          </w:tcPr>
          <w:p w14:paraId="6BC0B04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711" w:type="pct"/>
          </w:tcPr>
          <w:p w14:paraId="5A37EE0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540" w:type="pct"/>
          </w:tcPr>
          <w:p w14:paraId="2EB493E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50" w:type="pct"/>
          </w:tcPr>
          <w:p w14:paraId="609C138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9</w:t>
            </w:r>
          </w:p>
        </w:tc>
      </w:tr>
      <w:tr w:rsidR="002D2DCA" w:rsidRPr="00451736" w14:paraId="60496BFF" w14:textId="77777777" w:rsidTr="00BF6DDC">
        <w:trPr>
          <w:trHeight w:val="300"/>
        </w:trPr>
        <w:tc>
          <w:tcPr>
            <w:tcW w:w="1544" w:type="pct"/>
          </w:tcPr>
          <w:p w14:paraId="2E1F449E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Body weight at T6</w:t>
            </w:r>
          </w:p>
        </w:tc>
        <w:tc>
          <w:tcPr>
            <w:tcW w:w="599" w:type="pct"/>
          </w:tcPr>
          <w:p w14:paraId="009838FE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550</w:t>
            </w:r>
          </w:p>
        </w:tc>
        <w:tc>
          <w:tcPr>
            <w:tcW w:w="384" w:type="pct"/>
          </w:tcPr>
          <w:p w14:paraId="6ACF28B6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572" w:type="pct"/>
          </w:tcPr>
          <w:p w14:paraId="2859B00D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711" w:type="pct"/>
          </w:tcPr>
          <w:p w14:paraId="13C3B153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540" w:type="pct"/>
          </w:tcPr>
          <w:p w14:paraId="55768562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650" w:type="pct"/>
          </w:tcPr>
          <w:p w14:paraId="3EE7DE56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06</w:t>
            </w:r>
          </w:p>
        </w:tc>
      </w:tr>
      <w:tr w:rsidR="002D2DCA" w:rsidRPr="00451736" w14:paraId="38479E93" w14:textId="77777777" w:rsidTr="00BF6DDC">
        <w:trPr>
          <w:trHeight w:val="300"/>
        </w:trPr>
        <w:tc>
          <w:tcPr>
            <w:tcW w:w="1544" w:type="pct"/>
          </w:tcPr>
          <w:p w14:paraId="7BC0FEE8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Body weight at T12</w:t>
            </w:r>
          </w:p>
        </w:tc>
        <w:tc>
          <w:tcPr>
            <w:tcW w:w="599" w:type="pct"/>
          </w:tcPr>
          <w:p w14:paraId="3600125A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432</w:t>
            </w:r>
          </w:p>
        </w:tc>
        <w:tc>
          <w:tcPr>
            <w:tcW w:w="384" w:type="pct"/>
          </w:tcPr>
          <w:p w14:paraId="3BCCDB24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572" w:type="pct"/>
          </w:tcPr>
          <w:p w14:paraId="3CFFC2C1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711" w:type="pct"/>
          </w:tcPr>
          <w:p w14:paraId="3ADF3550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540" w:type="pct"/>
          </w:tcPr>
          <w:p w14:paraId="200D17AE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650" w:type="pct"/>
          </w:tcPr>
          <w:p w14:paraId="31522AFB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2D2DCA" w:rsidRPr="00451736" w14:paraId="3A86BC75" w14:textId="77777777" w:rsidTr="00BF6DDC">
        <w:trPr>
          <w:trHeight w:val="300"/>
        </w:trPr>
        <w:tc>
          <w:tcPr>
            <w:tcW w:w="1544" w:type="pct"/>
            <w:hideMark/>
          </w:tcPr>
          <w:p w14:paraId="2E9B3A81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599" w:type="pct"/>
          </w:tcPr>
          <w:p w14:paraId="14203D2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03</w:t>
            </w:r>
          </w:p>
        </w:tc>
        <w:tc>
          <w:tcPr>
            <w:tcW w:w="384" w:type="pct"/>
          </w:tcPr>
          <w:p w14:paraId="33D7F12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572" w:type="pct"/>
          </w:tcPr>
          <w:p w14:paraId="7E4ACD5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711" w:type="pct"/>
          </w:tcPr>
          <w:p w14:paraId="16B46597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540" w:type="pct"/>
          </w:tcPr>
          <w:p w14:paraId="21AA036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50" w:type="pct"/>
          </w:tcPr>
          <w:p w14:paraId="1250A2E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9</w:t>
            </w:r>
          </w:p>
        </w:tc>
      </w:tr>
      <w:tr w:rsidR="002D2DCA" w:rsidRPr="00451736" w14:paraId="00B01F8B" w14:textId="77777777" w:rsidTr="00BF6DDC">
        <w:trPr>
          <w:trHeight w:val="300"/>
        </w:trPr>
        <w:tc>
          <w:tcPr>
            <w:tcW w:w="1544" w:type="pct"/>
            <w:hideMark/>
          </w:tcPr>
          <w:p w14:paraId="5DF898FD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Waist circumference</w:t>
            </w:r>
          </w:p>
        </w:tc>
        <w:tc>
          <w:tcPr>
            <w:tcW w:w="599" w:type="pct"/>
          </w:tcPr>
          <w:p w14:paraId="2511FC8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384" w:type="pct"/>
          </w:tcPr>
          <w:p w14:paraId="3E10852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84</w:t>
            </w:r>
          </w:p>
        </w:tc>
        <w:tc>
          <w:tcPr>
            <w:tcW w:w="572" w:type="pct"/>
          </w:tcPr>
          <w:p w14:paraId="1AD0198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711" w:type="pct"/>
          </w:tcPr>
          <w:p w14:paraId="3C70486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540" w:type="pct"/>
          </w:tcPr>
          <w:p w14:paraId="3A95802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650" w:type="pct"/>
          </w:tcPr>
          <w:p w14:paraId="1461A2D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12</w:t>
            </w:r>
          </w:p>
        </w:tc>
      </w:tr>
      <w:tr w:rsidR="002D2DCA" w:rsidRPr="00451736" w14:paraId="317F28A5" w14:textId="77777777" w:rsidTr="00BF6DDC">
        <w:trPr>
          <w:trHeight w:val="300"/>
        </w:trPr>
        <w:tc>
          <w:tcPr>
            <w:tcW w:w="1544" w:type="pct"/>
            <w:hideMark/>
          </w:tcPr>
          <w:p w14:paraId="7FB6D562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Systolic blood pressure</w:t>
            </w:r>
          </w:p>
        </w:tc>
        <w:tc>
          <w:tcPr>
            <w:tcW w:w="599" w:type="pct"/>
          </w:tcPr>
          <w:p w14:paraId="2425122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384" w:type="pct"/>
          </w:tcPr>
          <w:p w14:paraId="3D3649C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572" w:type="pct"/>
          </w:tcPr>
          <w:p w14:paraId="66B9D29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11" w:type="pct"/>
          </w:tcPr>
          <w:p w14:paraId="01D1405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540" w:type="pct"/>
          </w:tcPr>
          <w:p w14:paraId="539D9CF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50" w:type="pct"/>
          </w:tcPr>
          <w:p w14:paraId="609AE63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2D2DCA" w:rsidRPr="00451736" w14:paraId="7099CB68" w14:textId="77777777" w:rsidTr="00BF6DDC">
        <w:trPr>
          <w:trHeight w:val="300"/>
        </w:trPr>
        <w:tc>
          <w:tcPr>
            <w:tcW w:w="1544" w:type="pct"/>
            <w:hideMark/>
          </w:tcPr>
          <w:p w14:paraId="76471928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Diastolic blood pressure</w:t>
            </w:r>
          </w:p>
        </w:tc>
        <w:tc>
          <w:tcPr>
            <w:tcW w:w="599" w:type="pct"/>
          </w:tcPr>
          <w:p w14:paraId="209CFDD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384" w:type="pct"/>
          </w:tcPr>
          <w:p w14:paraId="41C38AC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572" w:type="pct"/>
          </w:tcPr>
          <w:p w14:paraId="05B0EF4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11" w:type="pct"/>
          </w:tcPr>
          <w:p w14:paraId="6FD86CF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540" w:type="pct"/>
          </w:tcPr>
          <w:p w14:paraId="5CD8B7A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50" w:type="pct"/>
          </w:tcPr>
          <w:p w14:paraId="0109D0B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2D2DCA" w:rsidRPr="00451736" w14:paraId="740D4AA1" w14:textId="77777777" w:rsidTr="00BF6DDC">
        <w:trPr>
          <w:trHeight w:val="300"/>
        </w:trPr>
        <w:tc>
          <w:tcPr>
            <w:tcW w:w="1544" w:type="pct"/>
            <w:hideMark/>
          </w:tcPr>
          <w:p w14:paraId="571D5270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Fasting plasma glucose</w:t>
            </w:r>
          </w:p>
        </w:tc>
        <w:tc>
          <w:tcPr>
            <w:tcW w:w="599" w:type="pct"/>
          </w:tcPr>
          <w:p w14:paraId="1AF0693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384" w:type="pct"/>
          </w:tcPr>
          <w:p w14:paraId="1401CE6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572" w:type="pct"/>
          </w:tcPr>
          <w:p w14:paraId="24583AA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711" w:type="pct"/>
          </w:tcPr>
          <w:p w14:paraId="67D0095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540" w:type="pct"/>
          </w:tcPr>
          <w:p w14:paraId="330235A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650" w:type="pct"/>
          </w:tcPr>
          <w:p w14:paraId="76D2121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2D2DCA" w:rsidRPr="00451736" w14:paraId="719558FA" w14:textId="77777777" w:rsidTr="00BF6DDC">
        <w:trPr>
          <w:trHeight w:val="300"/>
        </w:trPr>
        <w:tc>
          <w:tcPr>
            <w:tcW w:w="1544" w:type="pct"/>
            <w:hideMark/>
          </w:tcPr>
          <w:p w14:paraId="3CF504F0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HbA1c at T0</w:t>
            </w:r>
          </w:p>
        </w:tc>
        <w:tc>
          <w:tcPr>
            <w:tcW w:w="599" w:type="pct"/>
          </w:tcPr>
          <w:p w14:paraId="1ECB4E2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91</w:t>
            </w:r>
          </w:p>
        </w:tc>
        <w:tc>
          <w:tcPr>
            <w:tcW w:w="384" w:type="pct"/>
          </w:tcPr>
          <w:p w14:paraId="78829F6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8</w:t>
            </w:r>
          </w:p>
        </w:tc>
        <w:tc>
          <w:tcPr>
            <w:tcW w:w="572" w:type="pct"/>
          </w:tcPr>
          <w:p w14:paraId="462B610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711" w:type="pct"/>
          </w:tcPr>
          <w:p w14:paraId="0936458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27</w:t>
            </w:r>
          </w:p>
        </w:tc>
        <w:tc>
          <w:tcPr>
            <w:tcW w:w="540" w:type="pct"/>
          </w:tcPr>
          <w:p w14:paraId="0216FD4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47004CF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7</w:t>
            </w:r>
          </w:p>
        </w:tc>
      </w:tr>
      <w:tr w:rsidR="002D2DCA" w:rsidRPr="00451736" w14:paraId="017FAED7" w14:textId="77777777" w:rsidTr="00BF6DDC">
        <w:trPr>
          <w:trHeight w:val="300"/>
        </w:trPr>
        <w:tc>
          <w:tcPr>
            <w:tcW w:w="1544" w:type="pct"/>
          </w:tcPr>
          <w:p w14:paraId="098356F9" w14:textId="77777777" w:rsidR="002D2DCA" w:rsidRPr="00451736" w:rsidRDefault="002D2DCA" w:rsidP="00BF6DDC">
            <w:r w:rsidRPr="00451736">
              <w:rPr>
                <w:rFonts w:cstheme="minorHAnsi"/>
                <w:sz w:val="20"/>
                <w:szCs w:val="20"/>
              </w:rPr>
              <w:t>HbA1c at T6</w:t>
            </w:r>
          </w:p>
        </w:tc>
        <w:tc>
          <w:tcPr>
            <w:tcW w:w="599" w:type="pct"/>
          </w:tcPr>
          <w:p w14:paraId="0EAC5485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718</w:t>
            </w:r>
          </w:p>
        </w:tc>
        <w:tc>
          <w:tcPr>
            <w:tcW w:w="384" w:type="pct"/>
          </w:tcPr>
          <w:p w14:paraId="04331F6D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442</w:t>
            </w:r>
          </w:p>
        </w:tc>
        <w:tc>
          <w:tcPr>
            <w:tcW w:w="572" w:type="pct"/>
          </w:tcPr>
          <w:p w14:paraId="38495969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711" w:type="pct"/>
          </w:tcPr>
          <w:p w14:paraId="70F7EF8D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540" w:type="pct"/>
          </w:tcPr>
          <w:p w14:paraId="72ADEF54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650" w:type="pct"/>
          </w:tcPr>
          <w:p w14:paraId="15C35424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09</w:t>
            </w:r>
          </w:p>
        </w:tc>
      </w:tr>
      <w:tr w:rsidR="002D2DCA" w:rsidRPr="00451736" w14:paraId="494DC2DA" w14:textId="77777777" w:rsidTr="00BF6DDC">
        <w:trPr>
          <w:trHeight w:val="300"/>
        </w:trPr>
        <w:tc>
          <w:tcPr>
            <w:tcW w:w="1544" w:type="pct"/>
          </w:tcPr>
          <w:p w14:paraId="1A6325B4" w14:textId="77777777" w:rsidR="002D2DCA" w:rsidRPr="00451736" w:rsidRDefault="002D2DCA" w:rsidP="00BF6DDC">
            <w:r w:rsidRPr="00451736">
              <w:rPr>
                <w:rFonts w:cstheme="minorHAnsi"/>
                <w:sz w:val="20"/>
                <w:szCs w:val="20"/>
              </w:rPr>
              <w:t>HbA1c at T12</w:t>
            </w:r>
          </w:p>
        </w:tc>
        <w:tc>
          <w:tcPr>
            <w:tcW w:w="599" w:type="pct"/>
          </w:tcPr>
          <w:p w14:paraId="68AA3BB0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558</w:t>
            </w:r>
          </w:p>
        </w:tc>
        <w:tc>
          <w:tcPr>
            <w:tcW w:w="384" w:type="pct"/>
          </w:tcPr>
          <w:p w14:paraId="65C0B759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572" w:type="pct"/>
          </w:tcPr>
          <w:p w14:paraId="2D46C2C6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711" w:type="pct"/>
          </w:tcPr>
          <w:p w14:paraId="0EAAFFEC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540" w:type="pct"/>
          </w:tcPr>
          <w:p w14:paraId="5128B9FB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650" w:type="pct"/>
          </w:tcPr>
          <w:p w14:paraId="2273A355" w14:textId="77777777" w:rsidR="002D2DCA" w:rsidRPr="00716C64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6C64">
              <w:rPr>
                <w:rFonts w:cstheme="minorHAnsi"/>
                <w:sz w:val="20"/>
                <w:szCs w:val="20"/>
              </w:rPr>
              <w:t>122</w:t>
            </w:r>
          </w:p>
        </w:tc>
      </w:tr>
      <w:tr w:rsidR="002D2DCA" w:rsidRPr="00451736" w14:paraId="348713D4" w14:textId="77777777" w:rsidTr="00BF6DDC">
        <w:trPr>
          <w:trHeight w:val="300"/>
        </w:trPr>
        <w:tc>
          <w:tcPr>
            <w:tcW w:w="1544" w:type="pct"/>
            <w:hideMark/>
          </w:tcPr>
          <w:p w14:paraId="47391045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Total Cholesterol</w:t>
            </w:r>
          </w:p>
        </w:tc>
        <w:tc>
          <w:tcPr>
            <w:tcW w:w="599" w:type="pct"/>
          </w:tcPr>
          <w:p w14:paraId="7331F03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75</w:t>
            </w:r>
          </w:p>
        </w:tc>
        <w:tc>
          <w:tcPr>
            <w:tcW w:w="384" w:type="pct"/>
          </w:tcPr>
          <w:p w14:paraId="5DD892C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572" w:type="pct"/>
          </w:tcPr>
          <w:p w14:paraId="58844D7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711" w:type="pct"/>
          </w:tcPr>
          <w:p w14:paraId="669D82C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540" w:type="pct"/>
          </w:tcPr>
          <w:p w14:paraId="43AF32B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333933D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25</w:t>
            </w:r>
          </w:p>
        </w:tc>
      </w:tr>
      <w:tr w:rsidR="002D2DCA" w:rsidRPr="00451736" w14:paraId="14FF4910" w14:textId="77777777" w:rsidTr="00BF6DDC">
        <w:trPr>
          <w:trHeight w:val="300"/>
        </w:trPr>
        <w:tc>
          <w:tcPr>
            <w:tcW w:w="1544" w:type="pct"/>
            <w:hideMark/>
          </w:tcPr>
          <w:p w14:paraId="3D10797E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HDL Cholesterol</w:t>
            </w:r>
          </w:p>
        </w:tc>
        <w:tc>
          <w:tcPr>
            <w:tcW w:w="599" w:type="pct"/>
          </w:tcPr>
          <w:p w14:paraId="3C11A99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1</w:t>
            </w:r>
          </w:p>
        </w:tc>
        <w:tc>
          <w:tcPr>
            <w:tcW w:w="384" w:type="pct"/>
          </w:tcPr>
          <w:p w14:paraId="0CA314D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572" w:type="pct"/>
          </w:tcPr>
          <w:p w14:paraId="67643F6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711" w:type="pct"/>
          </w:tcPr>
          <w:p w14:paraId="0BE1E39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540" w:type="pct"/>
          </w:tcPr>
          <w:p w14:paraId="73E5952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650" w:type="pct"/>
          </w:tcPr>
          <w:p w14:paraId="4999312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15</w:t>
            </w:r>
          </w:p>
        </w:tc>
      </w:tr>
      <w:tr w:rsidR="002D2DCA" w:rsidRPr="00451736" w14:paraId="72DBDA06" w14:textId="77777777" w:rsidTr="00BF6DDC">
        <w:trPr>
          <w:trHeight w:val="300"/>
        </w:trPr>
        <w:tc>
          <w:tcPr>
            <w:tcW w:w="1544" w:type="pct"/>
            <w:hideMark/>
          </w:tcPr>
          <w:p w14:paraId="20A29E84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lastRenderedPageBreak/>
              <w:t>Triglycerides</w:t>
            </w:r>
          </w:p>
        </w:tc>
        <w:tc>
          <w:tcPr>
            <w:tcW w:w="599" w:type="pct"/>
          </w:tcPr>
          <w:p w14:paraId="19A7EE2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384" w:type="pct"/>
          </w:tcPr>
          <w:p w14:paraId="5A68B4A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572" w:type="pct"/>
          </w:tcPr>
          <w:p w14:paraId="7DE713A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711" w:type="pct"/>
          </w:tcPr>
          <w:p w14:paraId="24E9D53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540" w:type="pct"/>
          </w:tcPr>
          <w:p w14:paraId="39A5A06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22069DA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28</w:t>
            </w:r>
          </w:p>
        </w:tc>
      </w:tr>
      <w:tr w:rsidR="002D2DCA" w:rsidRPr="00451736" w14:paraId="102F0532" w14:textId="77777777" w:rsidTr="00BF6DDC">
        <w:trPr>
          <w:trHeight w:val="300"/>
        </w:trPr>
        <w:tc>
          <w:tcPr>
            <w:tcW w:w="1544" w:type="pct"/>
            <w:hideMark/>
          </w:tcPr>
          <w:p w14:paraId="774812C2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LDL Cholesterol</w:t>
            </w:r>
          </w:p>
        </w:tc>
        <w:tc>
          <w:tcPr>
            <w:tcW w:w="599" w:type="pct"/>
          </w:tcPr>
          <w:p w14:paraId="2304A2F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31</w:t>
            </w:r>
          </w:p>
        </w:tc>
        <w:tc>
          <w:tcPr>
            <w:tcW w:w="384" w:type="pct"/>
          </w:tcPr>
          <w:p w14:paraId="03ED061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572" w:type="pct"/>
          </w:tcPr>
          <w:p w14:paraId="370FA62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711" w:type="pct"/>
          </w:tcPr>
          <w:p w14:paraId="6E66F5E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540" w:type="pct"/>
          </w:tcPr>
          <w:p w14:paraId="7EF535F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650" w:type="pct"/>
          </w:tcPr>
          <w:p w14:paraId="2023959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2D2DCA" w:rsidRPr="00451736" w14:paraId="64F1059E" w14:textId="77777777" w:rsidTr="00BF6DDC">
        <w:trPr>
          <w:trHeight w:val="300"/>
        </w:trPr>
        <w:tc>
          <w:tcPr>
            <w:tcW w:w="1544" w:type="pct"/>
            <w:hideMark/>
          </w:tcPr>
          <w:p w14:paraId="76E7173E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eGFR</w:t>
            </w:r>
          </w:p>
        </w:tc>
        <w:tc>
          <w:tcPr>
            <w:tcW w:w="599" w:type="pct"/>
          </w:tcPr>
          <w:p w14:paraId="1A739BB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7</w:t>
            </w:r>
          </w:p>
        </w:tc>
        <w:tc>
          <w:tcPr>
            <w:tcW w:w="384" w:type="pct"/>
          </w:tcPr>
          <w:p w14:paraId="602873A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572" w:type="pct"/>
          </w:tcPr>
          <w:p w14:paraId="0AE9707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711" w:type="pct"/>
          </w:tcPr>
          <w:p w14:paraId="388B36F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540" w:type="pct"/>
          </w:tcPr>
          <w:p w14:paraId="4FC8064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650" w:type="pct"/>
          </w:tcPr>
          <w:p w14:paraId="47A6CC1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56</w:t>
            </w:r>
          </w:p>
        </w:tc>
      </w:tr>
      <w:tr w:rsidR="002D2DCA" w:rsidRPr="00451736" w14:paraId="6938DB25" w14:textId="77777777" w:rsidTr="00BF6DDC">
        <w:trPr>
          <w:trHeight w:val="300"/>
        </w:trPr>
        <w:tc>
          <w:tcPr>
            <w:tcW w:w="1544" w:type="pct"/>
            <w:hideMark/>
          </w:tcPr>
          <w:p w14:paraId="0D716820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599" w:type="pct"/>
          </w:tcPr>
          <w:p w14:paraId="52B4526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7</w:t>
            </w:r>
          </w:p>
        </w:tc>
        <w:tc>
          <w:tcPr>
            <w:tcW w:w="384" w:type="pct"/>
          </w:tcPr>
          <w:p w14:paraId="6ACA8E9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572" w:type="pct"/>
          </w:tcPr>
          <w:p w14:paraId="77CD07C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711" w:type="pct"/>
          </w:tcPr>
          <w:p w14:paraId="0FB03DBB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540" w:type="pct"/>
          </w:tcPr>
          <w:p w14:paraId="773CD9B7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650" w:type="pct"/>
          </w:tcPr>
          <w:p w14:paraId="747936D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56</w:t>
            </w:r>
          </w:p>
        </w:tc>
      </w:tr>
      <w:tr w:rsidR="002D2DCA" w:rsidRPr="00451736" w14:paraId="00A24D59" w14:textId="77777777" w:rsidTr="00BF6DDC">
        <w:trPr>
          <w:trHeight w:val="300"/>
        </w:trPr>
        <w:tc>
          <w:tcPr>
            <w:tcW w:w="1544" w:type="pct"/>
            <w:hideMark/>
          </w:tcPr>
          <w:p w14:paraId="453C17F2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Microalbuminuria</w:t>
            </w:r>
          </w:p>
        </w:tc>
        <w:tc>
          <w:tcPr>
            <w:tcW w:w="599" w:type="pct"/>
          </w:tcPr>
          <w:p w14:paraId="2D6F824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54</w:t>
            </w:r>
          </w:p>
          <w:p w14:paraId="29E5655D" w14:textId="77777777" w:rsidR="002D2DCA" w:rsidRPr="00451736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606E618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572" w:type="pct"/>
          </w:tcPr>
          <w:p w14:paraId="05A0292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11" w:type="pct"/>
          </w:tcPr>
          <w:p w14:paraId="6C56632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540" w:type="pct"/>
          </w:tcPr>
          <w:p w14:paraId="4925ACC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650" w:type="pct"/>
          </w:tcPr>
          <w:p w14:paraId="4562F6C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2D2DCA" w:rsidRPr="00451736" w14:paraId="21F5A446" w14:textId="77777777" w:rsidTr="00BF6DDC">
        <w:trPr>
          <w:trHeight w:val="300"/>
        </w:trPr>
        <w:tc>
          <w:tcPr>
            <w:tcW w:w="1544" w:type="pct"/>
            <w:hideMark/>
          </w:tcPr>
          <w:p w14:paraId="6D7DF804" w14:textId="7BDD743D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Microangiopathy</w:t>
            </w:r>
            <w:r w:rsidR="00784CB3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99" w:type="pct"/>
          </w:tcPr>
          <w:p w14:paraId="14A0A38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776</w:t>
            </w:r>
          </w:p>
        </w:tc>
        <w:tc>
          <w:tcPr>
            <w:tcW w:w="384" w:type="pct"/>
          </w:tcPr>
          <w:p w14:paraId="71AD0FA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572" w:type="pct"/>
          </w:tcPr>
          <w:p w14:paraId="173F908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711" w:type="pct"/>
          </w:tcPr>
          <w:p w14:paraId="7C9870D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540" w:type="pct"/>
          </w:tcPr>
          <w:p w14:paraId="7F2EEF14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650" w:type="pct"/>
          </w:tcPr>
          <w:p w14:paraId="4696CAF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13</w:t>
            </w:r>
          </w:p>
        </w:tc>
      </w:tr>
      <w:tr w:rsidR="002D2DCA" w:rsidRPr="00451736" w14:paraId="66635F86" w14:textId="77777777" w:rsidTr="00BF6DDC">
        <w:trPr>
          <w:trHeight w:val="300"/>
        </w:trPr>
        <w:tc>
          <w:tcPr>
            <w:tcW w:w="1544" w:type="pct"/>
            <w:hideMark/>
          </w:tcPr>
          <w:p w14:paraId="67ABE7E5" w14:textId="0894576E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Macroangiopathy</w:t>
            </w:r>
            <w:r w:rsidR="00784CB3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599" w:type="pct"/>
          </w:tcPr>
          <w:p w14:paraId="48EC2D8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12</w:t>
            </w:r>
          </w:p>
        </w:tc>
        <w:tc>
          <w:tcPr>
            <w:tcW w:w="384" w:type="pct"/>
          </w:tcPr>
          <w:p w14:paraId="279C99F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72" w:type="pct"/>
          </w:tcPr>
          <w:p w14:paraId="3DCBA2D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711" w:type="pct"/>
          </w:tcPr>
          <w:p w14:paraId="4832496D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540" w:type="pct"/>
          </w:tcPr>
          <w:p w14:paraId="4C37AD1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50" w:type="pct"/>
          </w:tcPr>
          <w:p w14:paraId="0EF84B09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58</w:t>
            </w:r>
          </w:p>
        </w:tc>
      </w:tr>
      <w:tr w:rsidR="002D2DCA" w:rsidRPr="00451736" w14:paraId="309A8A2C" w14:textId="77777777" w:rsidTr="00BF6DDC">
        <w:trPr>
          <w:trHeight w:val="300"/>
        </w:trPr>
        <w:tc>
          <w:tcPr>
            <w:tcW w:w="1544" w:type="pct"/>
          </w:tcPr>
          <w:p w14:paraId="0D548DEC" w14:textId="77777777" w:rsidR="002D2DCA" w:rsidRPr="00451736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451736">
              <w:rPr>
                <w:rFonts w:cstheme="minorHAnsi"/>
                <w:sz w:val="20"/>
                <w:szCs w:val="20"/>
              </w:rPr>
              <w:t>Glucose-lowering drugs</w:t>
            </w:r>
          </w:p>
        </w:tc>
        <w:tc>
          <w:tcPr>
            <w:tcW w:w="599" w:type="pct"/>
          </w:tcPr>
          <w:p w14:paraId="7FD53BF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384" w:type="pct"/>
          </w:tcPr>
          <w:p w14:paraId="326AA3DD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572" w:type="pct"/>
          </w:tcPr>
          <w:p w14:paraId="401D180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11" w:type="pct"/>
          </w:tcPr>
          <w:p w14:paraId="3730582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540" w:type="pct"/>
          </w:tcPr>
          <w:p w14:paraId="54B1C6A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431FA8C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9</w:t>
            </w:r>
          </w:p>
        </w:tc>
      </w:tr>
      <w:tr w:rsidR="002D2DCA" w:rsidRPr="00451736" w14:paraId="7D3A5F39" w14:textId="77777777" w:rsidTr="00BF6DDC">
        <w:trPr>
          <w:trHeight w:val="300"/>
        </w:trPr>
        <w:tc>
          <w:tcPr>
            <w:tcW w:w="1544" w:type="pct"/>
          </w:tcPr>
          <w:p w14:paraId="33B39672" w14:textId="77777777" w:rsidR="002D2DCA" w:rsidRPr="00451736" w:rsidRDefault="002D2DCA" w:rsidP="00BF6DD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1736">
              <w:rPr>
                <w:rFonts w:cstheme="minorHAnsi"/>
                <w:color w:val="000000"/>
                <w:sz w:val="20"/>
                <w:szCs w:val="20"/>
              </w:rPr>
              <w:t>Antihypertensive treatment</w:t>
            </w:r>
          </w:p>
        </w:tc>
        <w:tc>
          <w:tcPr>
            <w:tcW w:w="599" w:type="pct"/>
          </w:tcPr>
          <w:p w14:paraId="0B9F72CD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50</w:t>
            </w:r>
          </w:p>
        </w:tc>
        <w:tc>
          <w:tcPr>
            <w:tcW w:w="384" w:type="pct"/>
          </w:tcPr>
          <w:p w14:paraId="7F03DEB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43</w:t>
            </w:r>
          </w:p>
        </w:tc>
        <w:tc>
          <w:tcPr>
            <w:tcW w:w="572" w:type="pct"/>
          </w:tcPr>
          <w:p w14:paraId="5283EDD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711" w:type="pct"/>
          </w:tcPr>
          <w:p w14:paraId="2A4754F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7</w:t>
            </w:r>
          </w:p>
        </w:tc>
        <w:tc>
          <w:tcPr>
            <w:tcW w:w="540" w:type="pct"/>
          </w:tcPr>
          <w:p w14:paraId="0D92C8F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5333972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6</w:t>
            </w:r>
          </w:p>
        </w:tc>
      </w:tr>
      <w:tr w:rsidR="002D2DCA" w:rsidRPr="00451736" w14:paraId="40736B61" w14:textId="77777777" w:rsidTr="00BF6DDC">
        <w:trPr>
          <w:trHeight w:val="300"/>
        </w:trPr>
        <w:tc>
          <w:tcPr>
            <w:tcW w:w="1544" w:type="pct"/>
          </w:tcPr>
          <w:p w14:paraId="4364066B" w14:textId="77777777" w:rsidR="002D2DCA" w:rsidRPr="00451736" w:rsidRDefault="002D2DCA" w:rsidP="00BF6DD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1736">
              <w:rPr>
                <w:rFonts w:cstheme="minorHAnsi"/>
                <w:color w:val="000000"/>
                <w:sz w:val="20"/>
                <w:szCs w:val="20"/>
              </w:rPr>
              <w:t>Lipid-lowering treatment</w:t>
            </w:r>
          </w:p>
        </w:tc>
        <w:tc>
          <w:tcPr>
            <w:tcW w:w="599" w:type="pct"/>
          </w:tcPr>
          <w:p w14:paraId="6F57025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47</w:t>
            </w:r>
          </w:p>
        </w:tc>
        <w:tc>
          <w:tcPr>
            <w:tcW w:w="384" w:type="pct"/>
          </w:tcPr>
          <w:p w14:paraId="7801009E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42</w:t>
            </w:r>
          </w:p>
        </w:tc>
        <w:tc>
          <w:tcPr>
            <w:tcW w:w="572" w:type="pct"/>
          </w:tcPr>
          <w:p w14:paraId="59819EE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711" w:type="pct"/>
          </w:tcPr>
          <w:p w14:paraId="5CBA580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540" w:type="pct"/>
          </w:tcPr>
          <w:p w14:paraId="73D05A1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1B1CF1C2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5</w:t>
            </w:r>
          </w:p>
        </w:tc>
      </w:tr>
      <w:tr w:rsidR="002D2DCA" w:rsidRPr="0003075A" w14:paraId="2DB0721F" w14:textId="77777777" w:rsidTr="00BF6DDC">
        <w:trPr>
          <w:trHeight w:val="300"/>
        </w:trPr>
        <w:tc>
          <w:tcPr>
            <w:tcW w:w="1544" w:type="pct"/>
          </w:tcPr>
          <w:p w14:paraId="26EB4227" w14:textId="77777777" w:rsidR="002D2DCA" w:rsidRPr="0003075A" w:rsidRDefault="002D2DCA" w:rsidP="00BF6DD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51736">
              <w:rPr>
                <w:rFonts w:cstheme="minorHAnsi"/>
                <w:color w:val="000000"/>
                <w:sz w:val="20"/>
                <w:szCs w:val="20"/>
              </w:rPr>
              <w:t>Antiplatelet agents</w:t>
            </w:r>
          </w:p>
        </w:tc>
        <w:tc>
          <w:tcPr>
            <w:tcW w:w="599" w:type="pct"/>
          </w:tcPr>
          <w:p w14:paraId="2A55AACF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847</w:t>
            </w:r>
          </w:p>
        </w:tc>
        <w:tc>
          <w:tcPr>
            <w:tcW w:w="384" w:type="pct"/>
          </w:tcPr>
          <w:p w14:paraId="33869C78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42</w:t>
            </w:r>
          </w:p>
        </w:tc>
        <w:tc>
          <w:tcPr>
            <w:tcW w:w="572" w:type="pct"/>
          </w:tcPr>
          <w:p w14:paraId="4E2D7631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711" w:type="pct"/>
          </w:tcPr>
          <w:p w14:paraId="411C2465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540" w:type="pct"/>
          </w:tcPr>
          <w:p w14:paraId="6FAD146D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5DF57C5A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4</w:t>
            </w:r>
          </w:p>
        </w:tc>
      </w:tr>
      <w:tr w:rsidR="002D2DCA" w:rsidRPr="0003075A" w14:paraId="21380A89" w14:textId="77777777" w:rsidTr="00BF6DDC">
        <w:trPr>
          <w:trHeight w:val="300"/>
        </w:trPr>
        <w:tc>
          <w:tcPr>
            <w:tcW w:w="1544" w:type="pct"/>
          </w:tcPr>
          <w:p w14:paraId="6516D88A" w14:textId="77777777" w:rsidR="002D2DCA" w:rsidRPr="00451736" w:rsidRDefault="002D2DCA" w:rsidP="00BF6DD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ose GLP1-RA</w:t>
            </w:r>
          </w:p>
        </w:tc>
        <w:tc>
          <w:tcPr>
            <w:tcW w:w="599" w:type="pct"/>
          </w:tcPr>
          <w:p w14:paraId="387E18B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384" w:type="pct"/>
          </w:tcPr>
          <w:p w14:paraId="58865A73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572" w:type="pct"/>
          </w:tcPr>
          <w:p w14:paraId="3548DC4C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711" w:type="pct"/>
          </w:tcPr>
          <w:p w14:paraId="4738266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540" w:type="pct"/>
          </w:tcPr>
          <w:p w14:paraId="502517C0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650" w:type="pct"/>
          </w:tcPr>
          <w:p w14:paraId="3A0D09A6" w14:textId="77777777" w:rsidR="002D2DCA" w:rsidRPr="00A46DD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DD2">
              <w:rPr>
                <w:rFonts w:cstheme="minorHAnsi"/>
                <w:sz w:val="20"/>
                <w:szCs w:val="20"/>
              </w:rPr>
              <w:t>379</w:t>
            </w:r>
          </w:p>
        </w:tc>
      </w:tr>
    </w:tbl>
    <w:p w14:paraId="7DF8EC74" w14:textId="4EE64F60" w:rsidR="002D2DCA" w:rsidRPr="00C67C2F" w:rsidRDefault="002D2DCA" w:rsidP="002D2DCA">
      <w:pPr>
        <w:spacing w:after="160" w:line="259" w:lineRule="auto"/>
        <w:rPr>
          <w:rFonts w:cstheme="minorHAnsi"/>
          <w:i/>
        </w:rPr>
      </w:pPr>
      <w:r w:rsidRPr="00AD585B">
        <w:rPr>
          <w:rFonts w:cstheme="minorHAnsi"/>
          <w:i/>
        </w:rPr>
        <w:t>Data express N of valid values for each variable</w:t>
      </w:r>
      <w:r w:rsidR="00784CB3" w:rsidRPr="00AD585B">
        <w:rPr>
          <w:rFonts w:cstheme="minorHAnsi"/>
          <w:i/>
        </w:rPr>
        <w:t xml:space="preserve">. </w:t>
      </w:r>
      <w:r w:rsidR="00784CB3" w:rsidRPr="00AD585B">
        <w:rPr>
          <w:i/>
        </w:rPr>
        <w:t>*Retinopathy, nephropathy, and neuropathy **Ischemic heart disease, stroke, and peripheral arterial disease.</w:t>
      </w:r>
    </w:p>
    <w:p w14:paraId="5194114E" w14:textId="77777777" w:rsidR="002D2DCA" w:rsidRDefault="002D2DCA" w:rsidP="002D2DCA">
      <w:pPr>
        <w:rPr>
          <w:b/>
        </w:rPr>
      </w:pPr>
    </w:p>
    <w:p w14:paraId="3868BE38" w14:textId="412ADB29" w:rsidR="002D2DCA" w:rsidRDefault="002D2DCA" w:rsidP="002D2DCA">
      <w:pPr>
        <w:rPr>
          <w:b/>
        </w:rPr>
      </w:pPr>
      <w:r>
        <w:rPr>
          <w:b/>
        </w:rPr>
        <w:t>Appendix</w:t>
      </w:r>
      <w:r w:rsidRPr="00854E53">
        <w:rPr>
          <w:b/>
        </w:rPr>
        <w:t xml:space="preserve"> </w:t>
      </w:r>
      <w:r>
        <w:rPr>
          <w:b/>
        </w:rPr>
        <w:t>2</w:t>
      </w:r>
      <w:r w:rsidRPr="00854E53">
        <w:rPr>
          <w:b/>
        </w:rPr>
        <w:t>: Baseline patients</w:t>
      </w:r>
      <w:r w:rsidR="00784CB3">
        <w:rPr>
          <w:b/>
        </w:rPr>
        <w:t xml:space="preserve">’ </w:t>
      </w:r>
      <w:r w:rsidRPr="00854E53">
        <w:rPr>
          <w:b/>
        </w:rPr>
        <w:t xml:space="preserve">characteristics </w:t>
      </w:r>
      <w:r>
        <w:rPr>
          <w:b/>
        </w:rPr>
        <w:t xml:space="preserve">by </w:t>
      </w:r>
      <w:r w:rsidRPr="00854E53">
        <w:rPr>
          <w:b/>
        </w:rPr>
        <w:t>cohort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298"/>
        <w:gridCol w:w="2045"/>
        <w:gridCol w:w="2424"/>
      </w:tblGrid>
      <w:tr w:rsidR="002D2DCA" w:rsidRPr="0003075A" w14:paraId="72B40A45" w14:textId="77777777" w:rsidTr="00BF6DDC">
        <w:trPr>
          <w:trHeight w:val="300"/>
        </w:trPr>
        <w:tc>
          <w:tcPr>
            <w:tcW w:w="2712" w:type="pct"/>
            <w:noWrap/>
            <w:hideMark/>
          </w:tcPr>
          <w:p w14:paraId="25563EDD" w14:textId="77777777" w:rsidR="002D2DCA" w:rsidRPr="00854E53" w:rsidRDefault="002D2DCA" w:rsidP="00BF6D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pct"/>
            <w:noWrap/>
            <w:hideMark/>
          </w:tcPr>
          <w:p w14:paraId="78B679ED" w14:textId="77777777" w:rsidR="002D2DCA" w:rsidRPr="003A3AD2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A3AD2">
              <w:rPr>
                <w:rFonts w:cstheme="minorHAnsi"/>
                <w:b/>
                <w:bCs/>
                <w:sz w:val="20"/>
                <w:szCs w:val="20"/>
              </w:rPr>
              <w:t>Naive</w:t>
            </w:r>
          </w:p>
        </w:tc>
        <w:tc>
          <w:tcPr>
            <w:tcW w:w="1241" w:type="pct"/>
            <w:hideMark/>
          </w:tcPr>
          <w:p w14:paraId="0B706A8B" w14:textId="77777777" w:rsidR="002D2DCA" w:rsidRPr="003A3AD2" w:rsidRDefault="002D2DCA" w:rsidP="00BF6DD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A3AD2">
              <w:rPr>
                <w:rFonts w:cstheme="minorHAnsi"/>
                <w:b/>
                <w:bCs/>
                <w:sz w:val="20"/>
                <w:szCs w:val="20"/>
              </w:rPr>
              <w:t>Switchers</w:t>
            </w:r>
          </w:p>
        </w:tc>
      </w:tr>
      <w:tr w:rsidR="002D2DCA" w:rsidRPr="00023312" w14:paraId="4006B31C" w14:textId="77777777" w:rsidTr="00BF6DDC">
        <w:trPr>
          <w:trHeight w:val="315"/>
        </w:trPr>
        <w:tc>
          <w:tcPr>
            <w:tcW w:w="2712" w:type="pct"/>
            <w:hideMark/>
          </w:tcPr>
          <w:p w14:paraId="7FFAE69C" w14:textId="77777777" w:rsidR="002D2DCA" w:rsidRPr="00023312" w:rsidRDefault="002D2DCA" w:rsidP="00BF6D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3312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7" w:type="pct"/>
          </w:tcPr>
          <w:p w14:paraId="576DDE17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1241" w:type="pct"/>
          </w:tcPr>
          <w:p w14:paraId="2CEDF618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23</w:t>
            </w:r>
          </w:p>
        </w:tc>
      </w:tr>
      <w:tr w:rsidR="002D2DCA" w:rsidRPr="00023312" w14:paraId="38437C6E" w14:textId="77777777" w:rsidTr="00BF6DDC">
        <w:trPr>
          <w:trHeight w:val="315"/>
        </w:trPr>
        <w:tc>
          <w:tcPr>
            <w:tcW w:w="2712" w:type="pct"/>
            <w:hideMark/>
          </w:tcPr>
          <w:p w14:paraId="5C122272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047" w:type="pct"/>
          </w:tcPr>
          <w:p w14:paraId="3EC0511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63.1±9.4</w:t>
            </w:r>
          </w:p>
        </w:tc>
        <w:tc>
          <w:tcPr>
            <w:tcW w:w="1241" w:type="pct"/>
          </w:tcPr>
          <w:p w14:paraId="72F4E6B4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64.2±8.6</w:t>
            </w:r>
          </w:p>
        </w:tc>
      </w:tr>
      <w:tr w:rsidR="002D2DCA" w:rsidRPr="00023312" w14:paraId="64FF7037" w14:textId="77777777" w:rsidTr="00BF6DDC">
        <w:trPr>
          <w:trHeight w:val="300"/>
        </w:trPr>
        <w:tc>
          <w:tcPr>
            <w:tcW w:w="2712" w:type="pct"/>
            <w:hideMark/>
          </w:tcPr>
          <w:p w14:paraId="10095750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 (%)</w:t>
            </w:r>
          </w:p>
        </w:tc>
        <w:tc>
          <w:tcPr>
            <w:tcW w:w="1047" w:type="pct"/>
            <w:noWrap/>
          </w:tcPr>
          <w:p w14:paraId="51675940" w14:textId="77777777" w:rsidR="002D2DCA" w:rsidRPr="0002331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1" w:type="pct"/>
            <w:noWrap/>
          </w:tcPr>
          <w:p w14:paraId="04D7C724" w14:textId="77777777" w:rsidR="002D2DCA" w:rsidRPr="00023312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2DCA" w:rsidRPr="00023312" w14:paraId="3ED0E4FD" w14:textId="77777777" w:rsidTr="00BF6DDC">
        <w:trPr>
          <w:trHeight w:val="300"/>
        </w:trPr>
        <w:tc>
          <w:tcPr>
            <w:tcW w:w="2712" w:type="pct"/>
            <w:hideMark/>
          </w:tcPr>
          <w:p w14:paraId="3680DA67" w14:textId="77777777" w:rsidR="002D2DCA" w:rsidRPr="0002331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1047" w:type="pct"/>
          </w:tcPr>
          <w:p w14:paraId="084774E4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1241" w:type="pct"/>
          </w:tcPr>
          <w:p w14:paraId="385C0FA4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6.4</w:t>
            </w:r>
          </w:p>
        </w:tc>
      </w:tr>
      <w:tr w:rsidR="002D2DCA" w:rsidRPr="00023312" w14:paraId="525FA44D" w14:textId="77777777" w:rsidTr="00BF6DDC">
        <w:trPr>
          <w:trHeight w:val="300"/>
        </w:trPr>
        <w:tc>
          <w:tcPr>
            <w:tcW w:w="2712" w:type="pct"/>
            <w:hideMark/>
          </w:tcPr>
          <w:p w14:paraId="6EED92A7" w14:textId="77777777" w:rsidR="002D2DCA" w:rsidRPr="0002331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lastRenderedPageBreak/>
              <w:t xml:space="preserve">   M</w:t>
            </w:r>
            <w:r>
              <w:rPr>
                <w:rFonts w:cstheme="minorHAnsi"/>
                <w:sz w:val="20"/>
                <w:szCs w:val="20"/>
              </w:rPr>
              <w:t>en</w:t>
            </w:r>
          </w:p>
        </w:tc>
        <w:tc>
          <w:tcPr>
            <w:tcW w:w="1047" w:type="pct"/>
          </w:tcPr>
          <w:p w14:paraId="2B1FFB38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56.9</w:t>
            </w:r>
          </w:p>
        </w:tc>
        <w:tc>
          <w:tcPr>
            <w:tcW w:w="1241" w:type="pct"/>
          </w:tcPr>
          <w:p w14:paraId="04F5523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53.6</w:t>
            </w:r>
          </w:p>
        </w:tc>
      </w:tr>
      <w:tr w:rsidR="002D2DCA" w:rsidRPr="00023312" w14:paraId="05E47734" w14:textId="77777777" w:rsidTr="00BF6DDC">
        <w:trPr>
          <w:trHeight w:val="300"/>
        </w:trPr>
        <w:tc>
          <w:tcPr>
            <w:tcW w:w="2712" w:type="pct"/>
            <w:hideMark/>
          </w:tcPr>
          <w:p w14:paraId="3A2F1123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Diabetes duration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047" w:type="pct"/>
          </w:tcPr>
          <w:p w14:paraId="3AB14C8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1.4±7.7</w:t>
            </w:r>
          </w:p>
        </w:tc>
        <w:tc>
          <w:tcPr>
            <w:tcW w:w="1241" w:type="pct"/>
          </w:tcPr>
          <w:p w14:paraId="3ED17E3B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4.1±7.8</w:t>
            </w:r>
          </w:p>
        </w:tc>
      </w:tr>
      <w:tr w:rsidR="002D2DCA" w:rsidRPr="00023312" w14:paraId="70F60179" w14:textId="77777777" w:rsidTr="00BF6DDC">
        <w:trPr>
          <w:trHeight w:val="300"/>
        </w:trPr>
        <w:tc>
          <w:tcPr>
            <w:tcW w:w="2712" w:type="pct"/>
            <w:hideMark/>
          </w:tcPr>
          <w:p w14:paraId="28BDAA3C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Body weight</w:t>
            </w:r>
            <w:r>
              <w:rPr>
                <w:rFonts w:cstheme="minorHAnsi"/>
                <w:sz w:val="20"/>
                <w:szCs w:val="20"/>
              </w:rPr>
              <w:t xml:space="preserve"> (Kg)</w:t>
            </w:r>
          </w:p>
        </w:tc>
        <w:tc>
          <w:tcPr>
            <w:tcW w:w="1047" w:type="pct"/>
          </w:tcPr>
          <w:p w14:paraId="0F3876F3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89.9±18.3</w:t>
            </w:r>
          </w:p>
        </w:tc>
        <w:tc>
          <w:tcPr>
            <w:tcW w:w="1241" w:type="pct"/>
          </w:tcPr>
          <w:p w14:paraId="0437EFC5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90.4±18.3</w:t>
            </w:r>
          </w:p>
        </w:tc>
      </w:tr>
      <w:tr w:rsidR="002D2DCA" w:rsidRPr="00023312" w14:paraId="2E9C5B8B" w14:textId="77777777" w:rsidTr="00BF6DDC">
        <w:trPr>
          <w:trHeight w:val="300"/>
        </w:trPr>
        <w:tc>
          <w:tcPr>
            <w:tcW w:w="2712" w:type="pct"/>
            <w:hideMark/>
          </w:tcPr>
          <w:p w14:paraId="28A385E8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MI (</w:t>
            </w:r>
            <w:r w:rsidRPr="00023312">
              <w:rPr>
                <w:rFonts w:cstheme="minorHAnsi"/>
                <w:sz w:val="20"/>
                <w:szCs w:val="20"/>
              </w:rPr>
              <w:t>kg/m</w:t>
            </w:r>
            <w:r w:rsidRPr="0002331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2454CE01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2.8±5.9</w:t>
            </w:r>
          </w:p>
        </w:tc>
        <w:tc>
          <w:tcPr>
            <w:tcW w:w="1241" w:type="pct"/>
          </w:tcPr>
          <w:p w14:paraId="646FC318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3.3±6.4</w:t>
            </w:r>
          </w:p>
        </w:tc>
      </w:tr>
      <w:tr w:rsidR="002D2DCA" w:rsidRPr="00023312" w14:paraId="27AECE01" w14:textId="77777777" w:rsidTr="00BF6DDC">
        <w:trPr>
          <w:trHeight w:val="300"/>
        </w:trPr>
        <w:tc>
          <w:tcPr>
            <w:tcW w:w="2712" w:type="pct"/>
            <w:hideMark/>
          </w:tcPr>
          <w:p w14:paraId="3F70A595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Waist circumference</w:t>
            </w:r>
            <w:r>
              <w:rPr>
                <w:rFonts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1047" w:type="pct"/>
          </w:tcPr>
          <w:p w14:paraId="5F8D26E9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10.1±12.2</w:t>
            </w:r>
          </w:p>
        </w:tc>
        <w:tc>
          <w:tcPr>
            <w:tcW w:w="1241" w:type="pct"/>
          </w:tcPr>
          <w:p w14:paraId="451A940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12.0±12.3</w:t>
            </w:r>
          </w:p>
        </w:tc>
      </w:tr>
      <w:tr w:rsidR="002D2DCA" w:rsidRPr="00023312" w14:paraId="5736FEB5" w14:textId="77777777" w:rsidTr="00BF6DDC">
        <w:trPr>
          <w:trHeight w:val="300"/>
        </w:trPr>
        <w:tc>
          <w:tcPr>
            <w:tcW w:w="2712" w:type="pct"/>
            <w:hideMark/>
          </w:tcPr>
          <w:p w14:paraId="7821CBEF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ystolic blood pressure (</w:t>
            </w:r>
            <w:r w:rsidRPr="00023312">
              <w:rPr>
                <w:rFonts w:cstheme="minorHAnsi"/>
                <w:sz w:val="20"/>
                <w:szCs w:val="20"/>
              </w:rPr>
              <w:t>mmHg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43998C48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43.9±22.1</w:t>
            </w:r>
          </w:p>
        </w:tc>
        <w:tc>
          <w:tcPr>
            <w:tcW w:w="1241" w:type="pct"/>
          </w:tcPr>
          <w:p w14:paraId="74A774C1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35.3±18.8</w:t>
            </w:r>
          </w:p>
        </w:tc>
      </w:tr>
      <w:tr w:rsidR="002D2DCA" w:rsidRPr="00023312" w14:paraId="30D943EE" w14:textId="77777777" w:rsidTr="00BF6DDC">
        <w:trPr>
          <w:trHeight w:val="300"/>
        </w:trPr>
        <w:tc>
          <w:tcPr>
            <w:tcW w:w="2712" w:type="pct"/>
            <w:hideMark/>
          </w:tcPr>
          <w:p w14:paraId="73D6437D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astolic blood pressure (</w:t>
            </w:r>
            <w:r w:rsidRPr="00023312">
              <w:rPr>
                <w:rFonts w:cstheme="minorHAnsi"/>
                <w:sz w:val="20"/>
                <w:szCs w:val="20"/>
              </w:rPr>
              <w:t>mmHg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7DE7F52A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82.4±12.2</w:t>
            </w:r>
          </w:p>
        </w:tc>
        <w:tc>
          <w:tcPr>
            <w:tcW w:w="1241" w:type="pct"/>
          </w:tcPr>
          <w:p w14:paraId="46B535A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9.0±7.3</w:t>
            </w:r>
          </w:p>
        </w:tc>
      </w:tr>
      <w:tr w:rsidR="002D2DCA" w:rsidRPr="00023312" w14:paraId="72BFCA0E" w14:textId="77777777" w:rsidTr="00BF6DDC">
        <w:trPr>
          <w:trHeight w:val="300"/>
        </w:trPr>
        <w:tc>
          <w:tcPr>
            <w:tcW w:w="2712" w:type="pct"/>
            <w:hideMark/>
          </w:tcPr>
          <w:p w14:paraId="1A0FD4A2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sting plasma glucose (mg/dl)</w:t>
            </w:r>
          </w:p>
        </w:tc>
        <w:tc>
          <w:tcPr>
            <w:tcW w:w="1047" w:type="pct"/>
          </w:tcPr>
          <w:p w14:paraId="6C5D1627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72.3±43.9</w:t>
            </w:r>
          </w:p>
        </w:tc>
        <w:tc>
          <w:tcPr>
            <w:tcW w:w="1241" w:type="pct"/>
          </w:tcPr>
          <w:p w14:paraId="4A27C510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50.4±31.2</w:t>
            </w:r>
          </w:p>
        </w:tc>
      </w:tr>
      <w:tr w:rsidR="002D2DCA" w:rsidRPr="00023312" w14:paraId="2183A359" w14:textId="77777777" w:rsidTr="00BF6DDC">
        <w:trPr>
          <w:trHeight w:val="300"/>
        </w:trPr>
        <w:tc>
          <w:tcPr>
            <w:tcW w:w="2712" w:type="pct"/>
            <w:hideMark/>
          </w:tcPr>
          <w:p w14:paraId="42B773B8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HbA1c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047" w:type="pct"/>
          </w:tcPr>
          <w:p w14:paraId="12DF44C5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8.2±1.1</w:t>
            </w:r>
          </w:p>
        </w:tc>
        <w:tc>
          <w:tcPr>
            <w:tcW w:w="1241" w:type="pct"/>
          </w:tcPr>
          <w:p w14:paraId="1A5DF4C3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.8±1.0</w:t>
            </w:r>
          </w:p>
        </w:tc>
      </w:tr>
      <w:tr w:rsidR="002D2DCA" w:rsidRPr="00023312" w14:paraId="4A0367B4" w14:textId="77777777" w:rsidTr="00BF6DDC">
        <w:trPr>
          <w:trHeight w:val="300"/>
        </w:trPr>
        <w:tc>
          <w:tcPr>
            <w:tcW w:w="2712" w:type="pct"/>
            <w:hideMark/>
          </w:tcPr>
          <w:p w14:paraId="521E6440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Total Cholesterol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3312">
              <w:rPr>
                <w:rFonts w:cstheme="minorHAnsi"/>
                <w:sz w:val="20"/>
                <w:szCs w:val="20"/>
              </w:rPr>
              <w:t>mg/d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72F8B9B2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81.1±41.3</w:t>
            </w:r>
          </w:p>
        </w:tc>
        <w:tc>
          <w:tcPr>
            <w:tcW w:w="1241" w:type="pct"/>
          </w:tcPr>
          <w:p w14:paraId="4AF8E8A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72.0±37.9</w:t>
            </w:r>
          </w:p>
        </w:tc>
      </w:tr>
      <w:tr w:rsidR="002D2DCA" w:rsidRPr="00023312" w14:paraId="38266EA0" w14:textId="77777777" w:rsidTr="00BF6DDC">
        <w:trPr>
          <w:trHeight w:val="300"/>
        </w:trPr>
        <w:tc>
          <w:tcPr>
            <w:tcW w:w="2712" w:type="pct"/>
            <w:hideMark/>
          </w:tcPr>
          <w:p w14:paraId="7FAE2DF7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HDL Cholesterol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3312">
              <w:rPr>
                <w:rFonts w:cstheme="minorHAnsi"/>
                <w:sz w:val="20"/>
                <w:szCs w:val="20"/>
              </w:rPr>
              <w:t>mg/d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58266B2B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5.3±12.6</w:t>
            </w:r>
          </w:p>
        </w:tc>
        <w:tc>
          <w:tcPr>
            <w:tcW w:w="1241" w:type="pct"/>
          </w:tcPr>
          <w:p w14:paraId="54EA3600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4.9±11.8</w:t>
            </w:r>
          </w:p>
        </w:tc>
      </w:tr>
      <w:tr w:rsidR="002D2DCA" w:rsidRPr="00023312" w14:paraId="510C2BEA" w14:textId="77777777" w:rsidTr="00BF6DDC">
        <w:trPr>
          <w:trHeight w:val="300"/>
        </w:trPr>
        <w:tc>
          <w:tcPr>
            <w:tcW w:w="2712" w:type="pct"/>
            <w:hideMark/>
          </w:tcPr>
          <w:p w14:paraId="356EB4AF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Triglycerides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3312">
              <w:rPr>
                <w:rFonts w:cstheme="minorHAnsi"/>
                <w:sz w:val="20"/>
                <w:szCs w:val="20"/>
              </w:rPr>
              <w:t>mg/d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73167F21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78.1±120.1</w:t>
            </w:r>
          </w:p>
        </w:tc>
        <w:tc>
          <w:tcPr>
            <w:tcW w:w="1241" w:type="pct"/>
          </w:tcPr>
          <w:p w14:paraId="411801DC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84.0±119.4</w:t>
            </w:r>
          </w:p>
        </w:tc>
      </w:tr>
      <w:tr w:rsidR="002D2DCA" w:rsidRPr="00023312" w14:paraId="3816F8E0" w14:textId="77777777" w:rsidTr="00BF6DDC">
        <w:trPr>
          <w:trHeight w:val="300"/>
        </w:trPr>
        <w:tc>
          <w:tcPr>
            <w:tcW w:w="2712" w:type="pct"/>
            <w:hideMark/>
          </w:tcPr>
          <w:p w14:paraId="5AFD856D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LDL Cholesterol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3312">
              <w:rPr>
                <w:rFonts w:cstheme="minorHAnsi"/>
                <w:sz w:val="20"/>
                <w:szCs w:val="20"/>
              </w:rPr>
              <w:t>mg/d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4AF48322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01.4±35.8</w:t>
            </w:r>
          </w:p>
        </w:tc>
        <w:tc>
          <w:tcPr>
            <w:tcW w:w="1241" w:type="pct"/>
          </w:tcPr>
          <w:p w14:paraId="215795B5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90.8±31.2</w:t>
            </w:r>
          </w:p>
        </w:tc>
      </w:tr>
      <w:tr w:rsidR="002D2DCA" w:rsidRPr="00023312" w14:paraId="6F2998BE" w14:textId="77777777" w:rsidTr="00BF6DDC">
        <w:trPr>
          <w:trHeight w:val="300"/>
        </w:trPr>
        <w:tc>
          <w:tcPr>
            <w:tcW w:w="2712" w:type="pct"/>
            <w:hideMark/>
          </w:tcPr>
          <w:p w14:paraId="64568516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eGFR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3312">
              <w:rPr>
                <w:rFonts w:cstheme="minorHAnsi"/>
                <w:sz w:val="20"/>
                <w:szCs w:val="20"/>
              </w:rPr>
              <w:t>mg/min/1.73 m</w:t>
            </w:r>
            <w:r w:rsidRPr="0002331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663C836B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9.3±22.3</w:t>
            </w:r>
          </w:p>
        </w:tc>
        <w:tc>
          <w:tcPr>
            <w:tcW w:w="1241" w:type="pct"/>
          </w:tcPr>
          <w:p w14:paraId="3A8A8553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7.6±22.3</w:t>
            </w:r>
          </w:p>
        </w:tc>
      </w:tr>
      <w:tr w:rsidR="002D2DCA" w:rsidRPr="00023312" w14:paraId="068ECD00" w14:textId="77777777" w:rsidTr="00BF6DDC">
        <w:trPr>
          <w:trHeight w:val="300"/>
        </w:trPr>
        <w:tc>
          <w:tcPr>
            <w:tcW w:w="2712" w:type="pct"/>
          </w:tcPr>
          <w:p w14:paraId="29D597D4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1C654B">
              <w:rPr>
                <w:rFonts w:cstheme="minorHAnsi"/>
                <w:sz w:val="20"/>
                <w:szCs w:val="20"/>
              </w:rPr>
              <w:t>eGFR &lt;60 mg/min/1.73 m</w:t>
            </w:r>
            <w:r w:rsidRPr="001C654B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1C654B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047" w:type="pct"/>
          </w:tcPr>
          <w:p w14:paraId="022E5B9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241" w:type="pct"/>
          </w:tcPr>
          <w:p w14:paraId="477C4C7A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26.9</w:t>
            </w:r>
          </w:p>
        </w:tc>
      </w:tr>
      <w:tr w:rsidR="002D2DCA" w:rsidRPr="00023312" w14:paraId="2FEACE7B" w14:textId="77777777" w:rsidTr="00BF6DDC">
        <w:trPr>
          <w:trHeight w:val="300"/>
        </w:trPr>
        <w:tc>
          <w:tcPr>
            <w:tcW w:w="2712" w:type="pct"/>
            <w:hideMark/>
          </w:tcPr>
          <w:p w14:paraId="2F5B39F7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Creatinine</w:t>
            </w:r>
            <w:r>
              <w:rPr>
                <w:rFonts w:cstheme="minorHAnsi"/>
                <w:sz w:val="20"/>
                <w:szCs w:val="20"/>
              </w:rPr>
              <w:t xml:space="preserve"> (mg)</w:t>
            </w:r>
          </w:p>
        </w:tc>
        <w:tc>
          <w:tcPr>
            <w:tcW w:w="1047" w:type="pct"/>
          </w:tcPr>
          <w:p w14:paraId="59CB7EB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.0±0.6</w:t>
            </w:r>
          </w:p>
        </w:tc>
        <w:tc>
          <w:tcPr>
            <w:tcW w:w="1241" w:type="pct"/>
          </w:tcPr>
          <w:p w14:paraId="6EC8FEFB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.0±0.4</w:t>
            </w:r>
          </w:p>
        </w:tc>
      </w:tr>
      <w:tr w:rsidR="002D2DCA" w:rsidRPr="00023312" w14:paraId="6D2A0F92" w14:textId="77777777" w:rsidTr="00BF6DDC">
        <w:trPr>
          <w:trHeight w:val="300"/>
        </w:trPr>
        <w:tc>
          <w:tcPr>
            <w:tcW w:w="2712" w:type="pct"/>
            <w:hideMark/>
          </w:tcPr>
          <w:p w14:paraId="5E0022B8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 xml:space="preserve">Microalbuminuria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23312">
              <w:rPr>
                <w:rFonts w:cstheme="minorHAnsi"/>
                <w:sz w:val="20"/>
                <w:szCs w:val="20"/>
              </w:rPr>
              <w:t>mg/d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pct"/>
          </w:tcPr>
          <w:p w14:paraId="4640C51C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90.9±264.7</w:t>
            </w:r>
          </w:p>
        </w:tc>
        <w:tc>
          <w:tcPr>
            <w:tcW w:w="1241" w:type="pct"/>
          </w:tcPr>
          <w:p w14:paraId="3DD69BF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03.9±332.2</w:t>
            </w:r>
          </w:p>
        </w:tc>
      </w:tr>
      <w:tr w:rsidR="002D2DCA" w:rsidRPr="00023312" w14:paraId="2C12517C" w14:textId="77777777" w:rsidTr="00BF6DDC">
        <w:trPr>
          <w:trHeight w:val="300"/>
        </w:trPr>
        <w:tc>
          <w:tcPr>
            <w:tcW w:w="2712" w:type="pct"/>
            <w:hideMark/>
          </w:tcPr>
          <w:p w14:paraId="01A440C4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023312">
              <w:rPr>
                <w:rFonts w:cstheme="minorHAnsi"/>
                <w:sz w:val="20"/>
                <w:szCs w:val="20"/>
              </w:rPr>
              <w:t>Microangiopathy</w:t>
            </w:r>
            <w:r>
              <w:rPr>
                <w:rFonts w:cstheme="minorHAnsi"/>
                <w:sz w:val="20"/>
                <w:szCs w:val="20"/>
              </w:rPr>
              <w:t>* (</w:t>
            </w:r>
            <w:r w:rsidRPr="0002331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047" w:type="pct"/>
          </w:tcPr>
          <w:p w14:paraId="155541E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9.1</w:t>
            </w:r>
          </w:p>
        </w:tc>
        <w:tc>
          <w:tcPr>
            <w:tcW w:w="1241" w:type="pct"/>
          </w:tcPr>
          <w:p w14:paraId="02CDCBDB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1.7</w:t>
            </w:r>
          </w:p>
        </w:tc>
      </w:tr>
      <w:tr w:rsidR="002D2DCA" w:rsidRPr="00023312" w14:paraId="36740848" w14:textId="77777777" w:rsidTr="00BF6DDC">
        <w:trPr>
          <w:trHeight w:val="300"/>
        </w:trPr>
        <w:tc>
          <w:tcPr>
            <w:tcW w:w="2712" w:type="pct"/>
            <w:hideMark/>
          </w:tcPr>
          <w:p w14:paraId="55CCD7BB" w14:textId="77777777" w:rsidR="002D2DCA" w:rsidRPr="00023312" w:rsidRDefault="002D2DCA" w:rsidP="00BF6D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croangiopathy** </w:t>
            </w:r>
            <w:r w:rsidRPr="00023312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047" w:type="pct"/>
          </w:tcPr>
          <w:p w14:paraId="2E7CF352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241" w:type="pct"/>
          </w:tcPr>
          <w:p w14:paraId="0A8F4C70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23.9</w:t>
            </w:r>
          </w:p>
        </w:tc>
      </w:tr>
      <w:tr w:rsidR="002D2DCA" w:rsidRPr="00BD6C9C" w14:paraId="57E294C2" w14:textId="77777777" w:rsidTr="00BF6DDC">
        <w:trPr>
          <w:trHeight w:val="300"/>
        </w:trPr>
        <w:tc>
          <w:tcPr>
            <w:tcW w:w="2712" w:type="pct"/>
          </w:tcPr>
          <w:p w14:paraId="1C6E7059" w14:textId="77777777" w:rsidR="002D2DCA" w:rsidRPr="00952B92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Background glucose lowering treatments:</w:t>
            </w:r>
          </w:p>
        </w:tc>
        <w:tc>
          <w:tcPr>
            <w:tcW w:w="1047" w:type="pct"/>
          </w:tcPr>
          <w:p w14:paraId="53D8D707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1" w:type="pct"/>
          </w:tcPr>
          <w:p w14:paraId="40BE196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2DCA" w:rsidRPr="00BD6C9C" w14:paraId="711D19B2" w14:textId="77777777" w:rsidTr="00BF6DDC">
        <w:trPr>
          <w:trHeight w:val="300"/>
        </w:trPr>
        <w:tc>
          <w:tcPr>
            <w:tcW w:w="2712" w:type="pct"/>
          </w:tcPr>
          <w:p w14:paraId="2A71C3B9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Metformin (%)</w:t>
            </w:r>
          </w:p>
        </w:tc>
        <w:tc>
          <w:tcPr>
            <w:tcW w:w="1047" w:type="pct"/>
          </w:tcPr>
          <w:p w14:paraId="696E639A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82.1</w:t>
            </w:r>
          </w:p>
        </w:tc>
        <w:tc>
          <w:tcPr>
            <w:tcW w:w="1241" w:type="pct"/>
          </w:tcPr>
          <w:p w14:paraId="4AEFEB27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85.4</w:t>
            </w:r>
          </w:p>
        </w:tc>
      </w:tr>
      <w:tr w:rsidR="002D2DCA" w:rsidRPr="00BD6C9C" w14:paraId="599569EA" w14:textId="77777777" w:rsidTr="00BF6DDC">
        <w:trPr>
          <w:trHeight w:val="300"/>
        </w:trPr>
        <w:tc>
          <w:tcPr>
            <w:tcW w:w="2712" w:type="pct"/>
          </w:tcPr>
          <w:p w14:paraId="046FBC67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Sulfonylureas (%)</w:t>
            </w:r>
          </w:p>
        </w:tc>
        <w:tc>
          <w:tcPr>
            <w:tcW w:w="1047" w:type="pct"/>
          </w:tcPr>
          <w:p w14:paraId="4D9B5CE9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1241" w:type="pct"/>
          </w:tcPr>
          <w:p w14:paraId="5C4837E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9.9</w:t>
            </w:r>
          </w:p>
        </w:tc>
      </w:tr>
      <w:tr w:rsidR="002D2DCA" w:rsidRPr="00BD6C9C" w14:paraId="3F9FC78A" w14:textId="77777777" w:rsidTr="00BF6DDC">
        <w:trPr>
          <w:trHeight w:val="300"/>
        </w:trPr>
        <w:tc>
          <w:tcPr>
            <w:tcW w:w="2712" w:type="pct"/>
          </w:tcPr>
          <w:p w14:paraId="540D1D68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lastRenderedPageBreak/>
              <w:t>Pioglitazone (%)</w:t>
            </w:r>
          </w:p>
        </w:tc>
        <w:tc>
          <w:tcPr>
            <w:tcW w:w="1047" w:type="pct"/>
          </w:tcPr>
          <w:p w14:paraId="162E1219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1241" w:type="pct"/>
          </w:tcPr>
          <w:p w14:paraId="00791178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0.2</w:t>
            </w:r>
          </w:p>
        </w:tc>
      </w:tr>
      <w:tr w:rsidR="002D2DCA" w:rsidRPr="00BD6C9C" w14:paraId="6E90FD8F" w14:textId="77777777" w:rsidTr="00BF6DDC">
        <w:trPr>
          <w:trHeight w:val="300"/>
        </w:trPr>
        <w:tc>
          <w:tcPr>
            <w:tcW w:w="2712" w:type="pct"/>
          </w:tcPr>
          <w:p w14:paraId="6FB6D3A5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DPP4-inhibitors (%)</w:t>
            </w:r>
          </w:p>
        </w:tc>
        <w:tc>
          <w:tcPr>
            <w:tcW w:w="1047" w:type="pct"/>
          </w:tcPr>
          <w:p w14:paraId="53E2566E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0.6</w:t>
            </w:r>
          </w:p>
        </w:tc>
        <w:tc>
          <w:tcPr>
            <w:tcW w:w="1241" w:type="pct"/>
          </w:tcPr>
          <w:p w14:paraId="2D1A8C9C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2D2DCA" w:rsidRPr="00BD6C9C" w14:paraId="6DC4A8A9" w14:textId="77777777" w:rsidTr="00BF6DDC">
        <w:trPr>
          <w:trHeight w:val="300"/>
        </w:trPr>
        <w:tc>
          <w:tcPr>
            <w:tcW w:w="2712" w:type="pct"/>
          </w:tcPr>
          <w:p w14:paraId="4B5C3C54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SGLT2-inhibitors (%)</w:t>
            </w:r>
          </w:p>
        </w:tc>
        <w:tc>
          <w:tcPr>
            <w:tcW w:w="1047" w:type="pct"/>
          </w:tcPr>
          <w:p w14:paraId="2C833337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241" w:type="pct"/>
          </w:tcPr>
          <w:p w14:paraId="40509082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2D2DCA" w:rsidRPr="00BD6C9C" w14:paraId="399E1E12" w14:textId="77777777" w:rsidTr="00BF6DDC">
        <w:trPr>
          <w:trHeight w:val="300"/>
        </w:trPr>
        <w:tc>
          <w:tcPr>
            <w:tcW w:w="2712" w:type="pct"/>
          </w:tcPr>
          <w:p w14:paraId="2C8748A4" w14:textId="77777777" w:rsidR="002D2DCA" w:rsidRPr="00952B92" w:rsidRDefault="002D2DCA" w:rsidP="00BF6DDC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2B92">
              <w:rPr>
                <w:rFonts w:cstheme="minorHAnsi"/>
                <w:sz w:val="20"/>
                <w:szCs w:val="20"/>
              </w:rPr>
              <w:t>Basal insulin therapy (%)</w:t>
            </w:r>
          </w:p>
        </w:tc>
        <w:tc>
          <w:tcPr>
            <w:tcW w:w="1047" w:type="pct"/>
          </w:tcPr>
          <w:p w14:paraId="5CFA8F1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1241" w:type="pct"/>
          </w:tcPr>
          <w:p w14:paraId="13518669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35.3</w:t>
            </w:r>
          </w:p>
        </w:tc>
      </w:tr>
      <w:tr w:rsidR="002D2DCA" w:rsidRPr="00BD6C9C" w14:paraId="5B7A99B9" w14:textId="77777777" w:rsidTr="00BF6DDC">
        <w:trPr>
          <w:trHeight w:val="300"/>
        </w:trPr>
        <w:tc>
          <w:tcPr>
            <w:tcW w:w="2712" w:type="pct"/>
          </w:tcPr>
          <w:p w14:paraId="01F46DA9" w14:textId="77777777" w:rsidR="002D2DCA" w:rsidRPr="001C654B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1C654B">
              <w:rPr>
                <w:rFonts w:cstheme="minorHAnsi"/>
                <w:sz w:val="20"/>
                <w:szCs w:val="20"/>
              </w:rPr>
              <w:t>Antihypertensive treatment (%)</w:t>
            </w:r>
          </w:p>
        </w:tc>
        <w:tc>
          <w:tcPr>
            <w:tcW w:w="1047" w:type="pct"/>
          </w:tcPr>
          <w:p w14:paraId="191FAD0F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0.9</w:t>
            </w:r>
          </w:p>
        </w:tc>
        <w:tc>
          <w:tcPr>
            <w:tcW w:w="1241" w:type="pct"/>
          </w:tcPr>
          <w:p w14:paraId="6F3EE8EC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76.2</w:t>
            </w:r>
          </w:p>
        </w:tc>
      </w:tr>
      <w:tr w:rsidR="002D2DCA" w:rsidRPr="00BD6C9C" w14:paraId="25D03691" w14:textId="77777777" w:rsidTr="00BF6DDC">
        <w:trPr>
          <w:trHeight w:val="300"/>
        </w:trPr>
        <w:tc>
          <w:tcPr>
            <w:tcW w:w="2712" w:type="pct"/>
          </w:tcPr>
          <w:p w14:paraId="09682EF1" w14:textId="77777777" w:rsidR="002D2DCA" w:rsidRPr="001C654B" w:rsidRDefault="002D2DCA" w:rsidP="00BF6DDC">
            <w:pPr>
              <w:rPr>
                <w:rFonts w:cstheme="minorHAnsi"/>
                <w:sz w:val="20"/>
                <w:szCs w:val="20"/>
              </w:rPr>
            </w:pPr>
            <w:r w:rsidRPr="001C654B">
              <w:rPr>
                <w:rFonts w:cstheme="minorHAnsi"/>
                <w:sz w:val="20"/>
                <w:szCs w:val="20"/>
              </w:rPr>
              <w:t>Lipid-lowering treatment (%)</w:t>
            </w:r>
          </w:p>
        </w:tc>
        <w:tc>
          <w:tcPr>
            <w:tcW w:w="1047" w:type="pct"/>
          </w:tcPr>
          <w:p w14:paraId="7CDD9A21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52.3</w:t>
            </w:r>
          </w:p>
        </w:tc>
        <w:tc>
          <w:tcPr>
            <w:tcW w:w="1241" w:type="pct"/>
          </w:tcPr>
          <w:p w14:paraId="5C6EE83C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58.1</w:t>
            </w:r>
          </w:p>
        </w:tc>
      </w:tr>
      <w:tr w:rsidR="002D2DCA" w:rsidRPr="00BD6C9C" w14:paraId="361A26B0" w14:textId="77777777" w:rsidTr="00BF6DDC">
        <w:trPr>
          <w:trHeight w:val="300"/>
        </w:trPr>
        <w:tc>
          <w:tcPr>
            <w:tcW w:w="2712" w:type="pct"/>
          </w:tcPr>
          <w:p w14:paraId="3FCA1A50" w14:textId="77777777" w:rsidR="002D2DCA" w:rsidRPr="0003075A" w:rsidRDefault="002D2DCA" w:rsidP="00BF6DD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52B92">
              <w:rPr>
                <w:rFonts w:cstheme="minorHAnsi"/>
                <w:sz w:val="20"/>
                <w:szCs w:val="20"/>
              </w:rPr>
              <w:t>Antiplatelet agents (%)</w:t>
            </w:r>
          </w:p>
        </w:tc>
        <w:tc>
          <w:tcPr>
            <w:tcW w:w="1047" w:type="pct"/>
          </w:tcPr>
          <w:p w14:paraId="47604D66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1.6</w:t>
            </w:r>
          </w:p>
        </w:tc>
        <w:tc>
          <w:tcPr>
            <w:tcW w:w="1241" w:type="pct"/>
          </w:tcPr>
          <w:p w14:paraId="54860FD4" w14:textId="77777777" w:rsidR="002D2DCA" w:rsidRPr="001452ED" w:rsidRDefault="002D2DCA" w:rsidP="00BF6D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2ED">
              <w:rPr>
                <w:rFonts w:cstheme="minorHAnsi"/>
                <w:sz w:val="20"/>
                <w:szCs w:val="20"/>
              </w:rPr>
              <w:t>46.7</w:t>
            </w:r>
          </w:p>
        </w:tc>
      </w:tr>
    </w:tbl>
    <w:p w14:paraId="5C56120C" w14:textId="5BC406AD" w:rsidR="00784CB3" w:rsidRDefault="002D2DCA" w:rsidP="002D2DCA">
      <w:pPr>
        <w:rPr>
          <w:i/>
        </w:rPr>
      </w:pPr>
      <w:r w:rsidRPr="00AD585B">
        <w:rPr>
          <w:i/>
        </w:rPr>
        <w:t>Data are mean and standard deviations or proportion</w:t>
      </w:r>
      <w:r w:rsidR="00784CB3" w:rsidRPr="00AD585B">
        <w:rPr>
          <w:i/>
        </w:rPr>
        <w:t>. *Retinopathy, nephropathy, and neuropathy **Ischemic heart disease, stroke, and peripheral arterial disease.</w:t>
      </w:r>
    </w:p>
    <w:p w14:paraId="7329F8B8" w14:textId="77777777" w:rsidR="00784CB3" w:rsidRDefault="00784CB3" w:rsidP="002D2DCA">
      <w:pPr>
        <w:rPr>
          <w:i/>
        </w:rPr>
      </w:pPr>
    </w:p>
    <w:p w14:paraId="69573E6D" w14:textId="77777777" w:rsidR="002D2DCA" w:rsidRDefault="002D2DCA" w:rsidP="002D2DCA">
      <w:pPr>
        <w:rPr>
          <w:i/>
        </w:rPr>
      </w:pPr>
    </w:p>
    <w:p w14:paraId="5302C53F" w14:textId="77777777" w:rsidR="002D2DCA" w:rsidRDefault="002D2DCA" w:rsidP="002D2DCA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>Appendix 3</w:t>
      </w:r>
      <w:r w:rsidRPr="0001367B">
        <w:rPr>
          <w:rFonts w:cstheme="minorHAnsi"/>
          <w:b/>
        </w:rPr>
        <w:t xml:space="preserve">: Changes in </w:t>
      </w:r>
      <w:r>
        <w:rPr>
          <w:rFonts w:cstheme="minorHAnsi"/>
          <w:b/>
        </w:rPr>
        <w:t xml:space="preserve">propensity score adjusted </w:t>
      </w:r>
      <w:r w:rsidRPr="0001367B">
        <w:rPr>
          <w:rFonts w:cstheme="minorHAnsi"/>
          <w:b/>
        </w:rPr>
        <w:t xml:space="preserve">estimated mean levels of continuous endpoints during the follow-up by </w:t>
      </w:r>
      <w:r>
        <w:rPr>
          <w:rFonts w:cstheme="minorHAnsi"/>
          <w:b/>
        </w:rPr>
        <w:t>GLP-1RA. W</w:t>
      </w:r>
      <w:r w:rsidRPr="0001367B">
        <w:rPr>
          <w:rFonts w:cstheme="minorHAnsi"/>
          <w:b/>
        </w:rPr>
        <w:t xml:space="preserve">ithin-group </w:t>
      </w:r>
      <w:r>
        <w:rPr>
          <w:rFonts w:cstheme="minorHAnsi"/>
          <w:b/>
        </w:rPr>
        <w:t xml:space="preserve">and between-group </w:t>
      </w:r>
      <w:r w:rsidRPr="0001367B">
        <w:rPr>
          <w:rFonts w:cstheme="minorHAnsi"/>
          <w:b/>
        </w:rPr>
        <w:t>group comparisons (T</w:t>
      </w:r>
      <w:r>
        <w:rPr>
          <w:rFonts w:cstheme="minorHAnsi"/>
          <w:b/>
        </w:rPr>
        <w:t>6</w:t>
      </w:r>
      <w:r w:rsidRPr="0001367B">
        <w:rPr>
          <w:rFonts w:cstheme="minorHAnsi"/>
          <w:b/>
        </w:rPr>
        <w:t xml:space="preserve"> vs. T0 and T</w:t>
      </w:r>
      <w:r>
        <w:rPr>
          <w:rFonts w:cstheme="minorHAnsi"/>
          <w:b/>
        </w:rPr>
        <w:t>12 vs. T0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862"/>
        <w:gridCol w:w="793"/>
        <w:gridCol w:w="1860"/>
        <w:gridCol w:w="1561"/>
        <w:gridCol w:w="1108"/>
        <w:gridCol w:w="1389"/>
      </w:tblGrid>
      <w:tr w:rsidR="002D2DCA" w:rsidRPr="00E87CBC" w14:paraId="228832D3" w14:textId="77777777" w:rsidTr="00BF6DDC">
        <w:trPr>
          <w:trHeight w:val="20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C55E013" w14:textId="77777777" w:rsidR="002D2DCA" w:rsidRPr="0001367B" w:rsidRDefault="002D2DCA" w:rsidP="00BF6DDC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53" w:type="pct"/>
            <w:shd w:val="clear" w:color="auto" w:fill="auto"/>
            <w:noWrap/>
            <w:vAlign w:val="center"/>
            <w:hideMark/>
          </w:tcPr>
          <w:p w14:paraId="7581F8BD" w14:textId="77777777" w:rsidR="002D2DCA" w:rsidRPr="0001367B" w:rsidRDefault="002D2DCA" w:rsidP="00BF6DDC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306193" w14:textId="77777777" w:rsidR="002D2DCA" w:rsidRPr="0001367B" w:rsidRDefault="002D2DCA" w:rsidP="00BF6DDC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029" w:type="pct"/>
            <w:gridSpan w:val="4"/>
            <w:shd w:val="clear" w:color="auto" w:fill="auto"/>
            <w:noWrap/>
            <w:vAlign w:val="center"/>
            <w:hideMark/>
          </w:tcPr>
          <w:p w14:paraId="591C021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610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2D2DCA" w:rsidRPr="00E87CBC" w14:paraId="5092223C" w14:textId="77777777" w:rsidTr="00BF6DDC">
        <w:trPr>
          <w:trHeight w:val="977"/>
        </w:trPr>
        <w:tc>
          <w:tcPr>
            <w:tcW w:w="612" w:type="pct"/>
            <w:shd w:val="clear" w:color="auto" w:fill="auto"/>
            <w:vAlign w:val="center"/>
            <w:hideMark/>
          </w:tcPr>
          <w:p w14:paraId="5E128AA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ndpoint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085E769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LP-1RA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F79E9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952" w:type="pct"/>
            <w:shd w:val="clear" w:color="auto" w:fill="auto"/>
            <w:vAlign w:val="center"/>
            <w:hideMark/>
          </w:tcPr>
          <w:p w14:paraId="788B379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stimated mean and 95% CI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14:paraId="0FE0223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stimated mean difference from T0 and 95% CI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48DCF7B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ithin group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11" w:type="pct"/>
            <w:shd w:val="clear" w:color="auto" w:fill="auto"/>
            <w:vAlign w:val="center"/>
            <w:hideMark/>
          </w:tcPr>
          <w:p w14:paraId="6F5D754D" w14:textId="77777777" w:rsidR="002D2DCA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tween group</w:t>
            </w:r>
          </w:p>
          <w:p w14:paraId="6F6A001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*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2D2DCA" w:rsidRPr="00E87CBC" w14:paraId="17FED4A9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1138345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343C873B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laglu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11CC0E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721D316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8.02</w:t>
            </w:r>
          </w:p>
          <w:p w14:paraId="07ABB30F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7.92;8.12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101058A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F3E56B8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591DE03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2D2DCA" w:rsidRPr="00E87CBC" w14:paraId="445610B6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26311A62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44CDE3E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9AD585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7A2283ED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7.16</w:t>
            </w:r>
          </w:p>
          <w:p w14:paraId="192C0D2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7.05-7.27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4A00E33D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0.86</w:t>
            </w:r>
          </w:p>
          <w:p w14:paraId="1F1A67B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0.98; -0.74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30A8990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64C333A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2D2DCA" w:rsidRPr="00E87CBC" w14:paraId="55133E74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34CBEB6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0E12039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1F99E8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2B603705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7.27</w:t>
            </w:r>
          </w:p>
          <w:p w14:paraId="252B773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7.15;7.39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F891588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0.75</w:t>
            </w:r>
          </w:p>
          <w:p w14:paraId="190BBDC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0.88; -0.63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27B4331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DCDA3D6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2D2DCA" w:rsidRPr="00E87CBC" w14:paraId="2058B297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5E4FCFC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36E2740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ena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88B45D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202C2D1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7.81</w:t>
            </w:r>
          </w:p>
          <w:p w14:paraId="3EF8758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7.65;7.96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CC0F529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18A1D2D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6C64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A8E4E24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</w:p>
        </w:tc>
      </w:tr>
      <w:tr w:rsidR="002D2DCA" w:rsidRPr="00E87CBC" w14:paraId="42491ECE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05C819D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6893C51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7FCCC7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83D95AE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6.9</w:t>
            </w:r>
          </w:p>
          <w:p w14:paraId="3DA3E58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6.74;7.06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3A8C05C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0.91</w:t>
            </w:r>
          </w:p>
          <w:p w14:paraId="0BE8673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1.08; -0.73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DCD2C28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323DFAF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40AB05BA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0A2FA3C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60AA9BB9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C24FC4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1EECAC5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6.95</w:t>
            </w:r>
          </w:p>
          <w:p w14:paraId="40E5AA0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6.78;7.13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45B8ACCE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0.85</w:t>
            </w:r>
          </w:p>
          <w:p w14:paraId="58CA38A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1.03; -0.67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0EBFBAA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8228DE9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48F856AC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7C07817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46FF9F3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maglu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8B856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E898F65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8.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  <w:p w14:paraId="1E4EDA6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8.09;8.31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21D6A8C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D8D617D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6C64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3E1D014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</w:p>
        </w:tc>
      </w:tr>
      <w:tr w:rsidR="002D2DCA" w:rsidRPr="00E87CBC" w14:paraId="4FE0489C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7A21E24B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00F340F9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F104F5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7FBFE5D6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7.06</w:t>
            </w:r>
          </w:p>
          <w:p w14:paraId="7FE14168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6.92;7.2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F972259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1.14</w:t>
            </w:r>
          </w:p>
          <w:p w14:paraId="640D9C0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1.29; -0.99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926ACF3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BC5D745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7D029BA0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6A4E5AA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5AF83AD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F62E3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22579ADF" w14:textId="77777777" w:rsidR="002D2DCA" w:rsidRPr="00DB364A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7.05</w:t>
            </w:r>
          </w:p>
          <w:p w14:paraId="15DD1AFB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B364A">
              <w:rPr>
                <w:rFonts w:eastAsia="Times New Roman" w:cstheme="minorHAnsi"/>
                <w:color w:val="000000"/>
                <w:sz w:val="16"/>
                <w:szCs w:val="16"/>
              </w:rPr>
              <w:t>(6.87;7.22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E60CAFA" w14:textId="77777777" w:rsidR="002D2DCA" w:rsidRPr="00B8769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-1.15</w:t>
            </w:r>
          </w:p>
          <w:p w14:paraId="4257B0B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99">
              <w:rPr>
                <w:rFonts w:eastAsia="Times New Roman" w:cstheme="minorHAnsi"/>
                <w:color w:val="000000"/>
                <w:sz w:val="16"/>
                <w:szCs w:val="16"/>
              </w:rPr>
              <w:t>(-1.34; -0.97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923126E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86D769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24B56928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68194A1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2D3BABF8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laglu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541269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F72D62A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7.7</w:t>
            </w:r>
          </w:p>
          <w:p w14:paraId="438EB22B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5.95;89.44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455FC34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01B935E7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9559EAF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2D2DCA" w:rsidRPr="00E87CBC" w14:paraId="505178EE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5E8FFC3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54CCD91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1B26B1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44C3B36A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5.56</w:t>
            </w:r>
          </w:p>
          <w:p w14:paraId="22C6C3B9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3.79;87.33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3E4F5E5C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2.14</w:t>
            </w:r>
          </w:p>
          <w:p w14:paraId="05E3B43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2.71; -1.57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B85255B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DF6CE35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2D2DCA" w:rsidRPr="00E87CBC" w14:paraId="04C5CA64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60992CB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6F550B52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CA0346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9068D83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5.96</w:t>
            </w:r>
          </w:p>
          <w:p w14:paraId="2B6FA25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4.17;87.74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4B4F0CC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1.74</w:t>
            </w:r>
          </w:p>
          <w:p w14:paraId="5C86BD9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2.35; -1.13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82430E2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F741E93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2D2DCA" w:rsidRPr="00E87CBC" w14:paraId="1F3CB9A9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32F221C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0E0621F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ena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C51B854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6193FD1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91.29</w:t>
            </w:r>
          </w:p>
          <w:p w14:paraId="11B1EB7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8.61;93.96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1A363C9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24380644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6C64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4551614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</w:p>
        </w:tc>
      </w:tr>
      <w:tr w:rsidR="002D2DCA" w:rsidRPr="00E87CBC" w14:paraId="3FC52BFB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77AB4B4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0174D10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846770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78128B9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8.49</w:t>
            </w:r>
          </w:p>
          <w:p w14:paraId="6104424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5.81;91.18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B70A943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2.79</w:t>
            </w:r>
          </w:p>
          <w:p w14:paraId="2C1A640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3.53; -2.05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B7B4D2A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44BECB9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351C12A0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0A350D8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3055E47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A2A87F0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7CADF2CD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8.19</w:t>
            </w:r>
          </w:p>
          <w:p w14:paraId="3848A2E7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5.49;90.89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59E3848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3.1</w:t>
            </w:r>
          </w:p>
          <w:p w14:paraId="31E1FD1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3.9; -2.3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5B8555E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BAFDF7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50B1FB1B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1103416B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44F16FA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maglutid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D56167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AA8AC2B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90.95</w:t>
            </w:r>
          </w:p>
          <w:p w14:paraId="63E1DED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8.98;92.92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B2EA330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77375468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6C64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0AE103F" w14:textId="77777777" w:rsidR="002D2DCA" w:rsidRPr="006057A3" w:rsidRDefault="002D2DCA" w:rsidP="00BF6DDC">
            <w:pPr>
              <w:spacing w:after="0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</w:p>
        </w:tc>
      </w:tr>
      <w:tr w:rsidR="002D2DCA" w:rsidRPr="00E87CBC" w14:paraId="310396D8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56FB19D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7A1A4D0D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0ADBAA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199F0FB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7.4</w:t>
            </w:r>
          </w:p>
          <w:p w14:paraId="69BEC06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5.3;89.5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55E8D702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3.55</w:t>
            </w:r>
          </w:p>
          <w:p w14:paraId="608D578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4.45; -2.65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9636375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4EB46AF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D2DCA" w:rsidRPr="00E87CBC" w14:paraId="1D809836" w14:textId="77777777" w:rsidTr="00BF6DDC">
        <w:trPr>
          <w:trHeight w:val="20"/>
        </w:trPr>
        <w:tc>
          <w:tcPr>
            <w:tcW w:w="612" w:type="pct"/>
            <w:shd w:val="clear" w:color="auto" w:fill="auto"/>
            <w:vAlign w:val="center"/>
            <w:hideMark/>
          </w:tcPr>
          <w:p w14:paraId="71BEAC31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pct"/>
            <w:shd w:val="clear" w:color="auto" w:fill="auto"/>
            <w:vAlign w:val="center"/>
            <w:hideMark/>
          </w:tcPr>
          <w:p w14:paraId="3AE0B7D5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9F92CB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CBC">
              <w:rPr>
                <w:rFonts w:eastAsia="Times New Roman" w:cstheme="minorHAns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473617A4" w14:textId="77777777" w:rsidR="002D2DCA" w:rsidRPr="002224E5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86.03</w:t>
            </w:r>
          </w:p>
          <w:p w14:paraId="0135C546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224E5">
              <w:rPr>
                <w:rFonts w:eastAsia="Times New Roman" w:cstheme="minorHAnsi"/>
                <w:color w:val="000000"/>
                <w:sz w:val="16"/>
                <w:szCs w:val="16"/>
              </w:rPr>
              <w:t>(83.79;88.26)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6DDC7FA" w14:textId="77777777" w:rsidR="002D2DCA" w:rsidRPr="00B812B8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-4.92</w:t>
            </w:r>
          </w:p>
          <w:p w14:paraId="054D887C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12B8">
              <w:rPr>
                <w:rFonts w:eastAsia="Times New Roman" w:cstheme="minorHAnsi"/>
                <w:color w:val="000000"/>
                <w:sz w:val="16"/>
                <w:szCs w:val="16"/>
              </w:rPr>
              <w:t>(-6.1; -3.74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A79A0AE" w14:textId="77777777" w:rsidR="002D2DCA" w:rsidRPr="006C64C9" w:rsidRDefault="002D2DCA" w:rsidP="00BF6DD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715E1B3" w14:textId="77777777" w:rsidR="002D2DCA" w:rsidRPr="00E87CBC" w:rsidRDefault="002D2DCA" w:rsidP="00BF6DDC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695C1B5E" w14:textId="77777777" w:rsidR="002D2DCA" w:rsidRPr="0001367B" w:rsidRDefault="002D2DCA" w:rsidP="002D2DCA">
      <w:pPr>
        <w:rPr>
          <w:rFonts w:cstheme="minorHAnsi"/>
          <w:i/>
        </w:rPr>
      </w:pPr>
      <w:r w:rsidRPr="0001367B">
        <w:rPr>
          <w:rFonts w:cstheme="minorHAnsi"/>
          <w:i/>
        </w:rPr>
        <w:t>*Paired t-test derived from linear mixed models for repeated measurements.</w:t>
      </w:r>
      <w:r>
        <w:rPr>
          <w:rFonts w:cstheme="minorHAnsi"/>
          <w:i/>
        </w:rPr>
        <w:t xml:space="preserve"> </w:t>
      </w:r>
      <w:r w:rsidRPr="0001367B">
        <w:rPr>
          <w:rFonts w:cstheme="minorHAnsi"/>
          <w:i/>
        </w:rPr>
        <w:t>*</w:t>
      </w:r>
      <w:r>
        <w:rPr>
          <w:rFonts w:cstheme="minorHAnsi"/>
          <w:i/>
        </w:rPr>
        <w:t>*</w:t>
      </w:r>
      <w:r w:rsidRPr="0001367B">
        <w:rPr>
          <w:rFonts w:cstheme="minorHAnsi"/>
          <w:i/>
        </w:rPr>
        <w:t>Unpaired t-test derived from linear mixed models for repeated measurements.</w:t>
      </w:r>
      <w:r>
        <w:rPr>
          <w:rFonts w:cstheme="minorHAnsi"/>
          <w:i/>
        </w:rPr>
        <w:t xml:space="preserve"> </w:t>
      </w:r>
      <w:r w:rsidRPr="0001367B">
        <w:rPr>
          <w:rFonts w:cstheme="minorHAnsi"/>
          <w:i/>
        </w:rPr>
        <w:t>Statistically significant p-values (p&lt;0.05) are in bold.</w:t>
      </w:r>
    </w:p>
    <w:p w14:paraId="0D92D77E" w14:textId="77777777" w:rsidR="002D2DCA" w:rsidRDefault="002D2DCA" w:rsidP="002D2DCA"/>
    <w:p w14:paraId="2A008DCD" w14:textId="77777777" w:rsidR="002D2DCA" w:rsidRPr="002D2DCA" w:rsidRDefault="002D2DCA" w:rsidP="002D2DCA">
      <w:pPr>
        <w:pStyle w:val="Titolo"/>
      </w:pPr>
    </w:p>
    <w:sectPr w:rsidR="002D2DCA" w:rsidRPr="002D2D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2F607" w14:textId="77777777" w:rsidR="007819CC" w:rsidRDefault="007819CC" w:rsidP="00117666">
      <w:pPr>
        <w:spacing w:after="0"/>
      </w:pPr>
      <w:r>
        <w:separator/>
      </w:r>
    </w:p>
  </w:endnote>
  <w:endnote w:type="continuationSeparator" w:id="0">
    <w:p w14:paraId="67847F08" w14:textId="77777777" w:rsidR="007819CC" w:rsidRDefault="007819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90E0D" w14:textId="77777777" w:rsidR="007819CC" w:rsidRDefault="007819CC" w:rsidP="00117666">
      <w:pPr>
        <w:spacing w:after="0"/>
      </w:pPr>
      <w:r>
        <w:separator/>
      </w:r>
    </w:p>
  </w:footnote>
  <w:footnote w:type="continuationSeparator" w:id="0">
    <w:p w14:paraId="22006401" w14:textId="77777777" w:rsidR="007819CC" w:rsidRDefault="007819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8703277">
    <w:abstractNumId w:val="0"/>
  </w:num>
  <w:num w:numId="2" w16cid:durableId="268319628">
    <w:abstractNumId w:val="4"/>
  </w:num>
  <w:num w:numId="3" w16cid:durableId="790245825">
    <w:abstractNumId w:val="1"/>
  </w:num>
  <w:num w:numId="4" w16cid:durableId="852301407">
    <w:abstractNumId w:val="5"/>
  </w:num>
  <w:num w:numId="5" w16cid:durableId="19219858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723388">
    <w:abstractNumId w:val="3"/>
  </w:num>
  <w:num w:numId="7" w16cid:durableId="314146174">
    <w:abstractNumId w:val="6"/>
  </w:num>
  <w:num w:numId="8" w16cid:durableId="2035034194">
    <w:abstractNumId w:val="6"/>
  </w:num>
  <w:num w:numId="9" w16cid:durableId="740248964">
    <w:abstractNumId w:val="6"/>
  </w:num>
  <w:num w:numId="10" w16cid:durableId="1829244695">
    <w:abstractNumId w:val="6"/>
  </w:num>
  <w:num w:numId="11" w16cid:durableId="1813516375">
    <w:abstractNumId w:val="6"/>
  </w:num>
  <w:num w:numId="12" w16cid:durableId="480313708">
    <w:abstractNumId w:val="6"/>
  </w:num>
  <w:num w:numId="13" w16cid:durableId="85462047">
    <w:abstractNumId w:val="3"/>
  </w:num>
  <w:num w:numId="14" w16cid:durableId="1319768858">
    <w:abstractNumId w:val="2"/>
  </w:num>
  <w:num w:numId="15" w16cid:durableId="789782638">
    <w:abstractNumId w:val="2"/>
  </w:num>
  <w:num w:numId="16" w16cid:durableId="170144977">
    <w:abstractNumId w:val="2"/>
  </w:num>
  <w:num w:numId="17" w16cid:durableId="1263150455">
    <w:abstractNumId w:val="2"/>
  </w:num>
  <w:num w:numId="18" w16cid:durableId="526411191">
    <w:abstractNumId w:val="2"/>
  </w:num>
  <w:num w:numId="19" w16cid:durableId="19377830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D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9CC"/>
    <w:rsid w:val="00784CB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85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DD1A5F-1E9A-BE4B-B6D1-4B650EB8A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rmoso</cp:lastModifiedBy>
  <cp:revision>3</cp:revision>
  <cp:lastPrinted>2013-10-03T12:51:00Z</cp:lastPrinted>
  <dcterms:created xsi:type="dcterms:W3CDTF">2022-06-06T10:50:00Z</dcterms:created>
  <dcterms:modified xsi:type="dcterms:W3CDTF">2022-07-07T06:46:00Z</dcterms:modified>
</cp:coreProperties>
</file>